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293" w:rsidRDefault="003B1293" w:rsidP="00B75CBF">
      <w:pPr>
        <w:spacing w:line="360" w:lineRule="auto"/>
      </w:pPr>
      <w:bookmarkStart w:id="0" w:name="_GoBack"/>
      <w:bookmarkEnd w:id="0"/>
    </w:p>
    <w:p w:rsidR="00B75CBF" w:rsidRDefault="00B75CBF" w:rsidP="00B75CBF">
      <w:pPr>
        <w:spacing w:line="360" w:lineRule="auto"/>
        <w:rPr>
          <w:rFonts w:ascii="Arial" w:hAnsi="Arial" w:cs="Arial"/>
          <w:sz w:val="22"/>
          <w:szCs w:val="22"/>
        </w:rPr>
      </w:pPr>
      <w:r w:rsidRPr="00AD7141">
        <w:rPr>
          <w:rFonts w:ascii="Arial" w:hAnsi="Arial" w:cs="Arial"/>
          <w:b/>
          <w:color w:val="000000" w:themeColor="text1"/>
          <w:sz w:val="22"/>
          <w:szCs w:val="22"/>
        </w:rPr>
        <w:t>Supplementary Table 1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haracteristics of the recruited participants (age, gender, serum metabolic measur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914"/>
        <w:gridCol w:w="1956"/>
      </w:tblGrid>
      <w:tr w:rsidR="00B75CBF" w:rsidRPr="00252E56" w:rsidTr="0014406B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DERLY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45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411"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52E56">
              <w:rPr>
                <w:rFonts w:ascii="Arial" w:hAnsi="Arial" w:cs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804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52E56">
              <w:rPr>
                <w:rFonts w:ascii="Arial" w:hAnsi="Arial" w:cs="Arial"/>
                <w:sz w:val="22"/>
                <w:szCs w:val="22"/>
              </w:rPr>
              <w:t>Females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8042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-Density Lipoprotein (LDL), mg/d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**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-Density Lipoprotein (HDL), mg/d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63**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, mg/d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****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-reactive protein (CRP), mg/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****</w:t>
            </w:r>
          </w:p>
        </w:tc>
      </w:tr>
      <w:tr w:rsidR="00B75CBF" w:rsidRPr="00252E56" w:rsidTr="0014406B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um Amyloid A (SAA), mg/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****</w:t>
            </w:r>
          </w:p>
        </w:tc>
      </w:tr>
      <w:tr w:rsidR="00B75CBF" w:rsidRPr="00252E56" w:rsidTr="00B75CBF">
        <w:tc>
          <w:tcPr>
            <w:tcW w:w="4500" w:type="dxa"/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ate Dehydrogenase (LDH), U/L</w:t>
            </w:r>
          </w:p>
        </w:tc>
        <w:tc>
          <w:tcPr>
            <w:tcW w:w="1914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56" w:type="dxa"/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****</w:t>
            </w:r>
          </w:p>
        </w:tc>
      </w:tr>
      <w:tr w:rsidR="00B75CBF" w:rsidRPr="00252E56" w:rsidTr="00B75CBF">
        <w:tc>
          <w:tcPr>
            <w:tcW w:w="4500" w:type="dxa"/>
            <w:tcBorders>
              <w:bottom w:val="single" w:sz="4" w:space="0" w:color="auto"/>
            </w:tcBorders>
          </w:tcPr>
          <w:p w:rsidR="00B75CBF" w:rsidRPr="00252E56" w:rsidRDefault="00B75CBF" w:rsidP="00B75C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</w:t>
            </w:r>
            <w:r w:rsidR="00F8042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esterified Fatty Acids (NEFA), nMol/mL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B75CBF" w:rsidRPr="00252E56" w:rsidRDefault="00B75CBF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B75CBF" w:rsidRPr="00252E56" w:rsidRDefault="00817FEB" w:rsidP="00B75C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7</w:t>
            </w:r>
            <w:r w:rsidR="00B75CBF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="00B75CBF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</w:tbl>
    <w:p w:rsidR="00B75CBF" w:rsidRDefault="00B75CBF" w:rsidP="00B75CBF">
      <w:pPr>
        <w:spacing w:line="360" w:lineRule="auto"/>
        <w:rPr>
          <w:rFonts w:ascii="Arial" w:hAnsi="Arial" w:cs="Arial"/>
          <w:sz w:val="22"/>
          <w:szCs w:val="22"/>
        </w:rPr>
      </w:pPr>
    </w:p>
    <w:p w:rsidR="00B75CBF" w:rsidRDefault="00B75CBF" w:rsidP="00B75CB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p&lt;0.01</w:t>
      </w:r>
    </w:p>
    <w:p w:rsidR="00B75CBF" w:rsidRDefault="00B75CBF" w:rsidP="00B75CBF">
      <w:pPr>
        <w:spacing w:line="360" w:lineRule="auto"/>
        <w:rPr>
          <w:rFonts w:ascii="Arial" w:hAnsi="Arial" w:cs="Arial"/>
          <w:sz w:val="22"/>
          <w:szCs w:val="22"/>
        </w:rPr>
      </w:pPr>
      <w:r w:rsidRPr="00A51589">
        <w:rPr>
          <w:rFonts w:ascii="Arial" w:hAnsi="Arial" w:cs="Arial"/>
          <w:sz w:val="22"/>
          <w:szCs w:val="22"/>
        </w:rPr>
        <w:t>****p&lt;0.0001 (unpaired Student’s t test</w:t>
      </w:r>
      <w:r w:rsidR="00F80428">
        <w:rPr>
          <w:rFonts w:ascii="Arial" w:hAnsi="Arial" w:cs="Arial"/>
          <w:sz w:val="22"/>
          <w:szCs w:val="22"/>
        </w:rPr>
        <w:t>)</w:t>
      </w:r>
    </w:p>
    <w:p w:rsidR="00B75CBF" w:rsidRPr="00A51589" w:rsidRDefault="00B75CBF" w:rsidP="00B75CBF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B75CBF" w:rsidRPr="00A51589" w:rsidSect="00F06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CB"/>
    <w:rsid w:val="00000ACE"/>
    <w:rsid w:val="00000CE8"/>
    <w:rsid w:val="000013CE"/>
    <w:rsid w:val="0000203F"/>
    <w:rsid w:val="00002387"/>
    <w:rsid w:val="000040FF"/>
    <w:rsid w:val="00004287"/>
    <w:rsid w:val="0000465E"/>
    <w:rsid w:val="000046DD"/>
    <w:rsid w:val="000048CA"/>
    <w:rsid w:val="00004D41"/>
    <w:rsid w:val="00005131"/>
    <w:rsid w:val="00006214"/>
    <w:rsid w:val="000066B3"/>
    <w:rsid w:val="000104B5"/>
    <w:rsid w:val="0001062D"/>
    <w:rsid w:val="00010BB7"/>
    <w:rsid w:val="0001145E"/>
    <w:rsid w:val="000115E4"/>
    <w:rsid w:val="00012197"/>
    <w:rsid w:val="0001228E"/>
    <w:rsid w:val="000123BE"/>
    <w:rsid w:val="000130DA"/>
    <w:rsid w:val="000134E7"/>
    <w:rsid w:val="00013634"/>
    <w:rsid w:val="00013733"/>
    <w:rsid w:val="00013C0F"/>
    <w:rsid w:val="00014731"/>
    <w:rsid w:val="000159EF"/>
    <w:rsid w:val="000162F2"/>
    <w:rsid w:val="00017765"/>
    <w:rsid w:val="000177F3"/>
    <w:rsid w:val="00020509"/>
    <w:rsid w:val="00020832"/>
    <w:rsid w:val="0002162D"/>
    <w:rsid w:val="0002181F"/>
    <w:rsid w:val="000225AC"/>
    <w:rsid w:val="00022966"/>
    <w:rsid w:val="00022F0C"/>
    <w:rsid w:val="00023E7B"/>
    <w:rsid w:val="00023F49"/>
    <w:rsid w:val="000277D7"/>
    <w:rsid w:val="000303DA"/>
    <w:rsid w:val="000305A6"/>
    <w:rsid w:val="00030A68"/>
    <w:rsid w:val="0003169C"/>
    <w:rsid w:val="00032238"/>
    <w:rsid w:val="00033A41"/>
    <w:rsid w:val="000344BD"/>
    <w:rsid w:val="0003455A"/>
    <w:rsid w:val="00034927"/>
    <w:rsid w:val="00034C6A"/>
    <w:rsid w:val="00035980"/>
    <w:rsid w:val="00035982"/>
    <w:rsid w:val="00036747"/>
    <w:rsid w:val="00036797"/>
    <w:rsid w:val="00036F00"/>
    <w:rsid w:val="00037379"/>
    <w:rsid w:val="00040B13"/>
    <w:rsid w:val="00040FD6"/>
    <w:rsid w:val="0004112D"/>
    <w:rsid w:val="0004236E"/>
    <w:rsid w:val="0004250E"/>
    <w:rsid w:val="00042530"/>
    <w:rsid w:val="00042631"/>
    <w:rsid w:val="00042E87"/>
    <w:rsid w:val="000439D9"/>
    <w:rsid w:val="00043B4B"/>
    <w:rsid w:val="00043BEB"/>
    <w:rsid w:val="00043CEA"/>
    <w:rsid w:val="00044E1B"/>
    <w:rsid w:val="0004538B"/>
    <w:rsid w:val="0004584A"/>
    <w:rsid w:val="00045D34"/>
    <w:rsid w:val="000465F7"/>
    <w:rsid w:val="0004665E"/>
    <w:rsid w:val="000475CF"/>
    <w:rsid w:val="00047DFB"/>
    <w:rsid w:val="000505EC"/>
    <w:rsid w:val="00050A09"/>
    <w:rsid w:val="00050DF5"/>
    <w:rsid w:val="00050F68"/>
    <w:rsid w:val="00051591"/>
    <w:rsid w:val="00051917"/>
    <w:rsid w:val="00051F94"/>
    <w:rsid w:val="00052248"/>
    <w:rsid w:val="000527CD"/>
    <w:rsid w:val="00052971"/>
    <w:rsid w:val="00052D58"/>
    <w:rsid w:val="00052F3E"/>
    <w:rsid w:val="00053F74"/>
    <w:rsid w:val="00055070"/>
    <w:rsid w:val="00055451"/>
    <w:rsid w:val="00055576"/>
    <w:rsid w:val="0005568F"/>
    <w:rsid w:val="000569F8"/>
    <w:rsid w:val="000606C1"/>
    <w:rsid w:val="00060E85"/>
    <w:rsid w:val="0006205E"/>
    <w:rsid w:val="000626C4"/>
    <w:rsid w:val="00062759"/>
    <w:rsid w:val="00062783"/>
    <w:rsid w:val="00062B18"/>
    <w:rsid w:val="00062BC5"/>
    <w:rsid w:val="000630FF"/>
    <w:rsid w:val="000647CE"/>
    <w:rsid w:val="00065B6C"/>
    <w:rsid w:val="000663FC"/>
    <w:rsid w:val="000663FE"/>
    <w:rsid w:val="0006668A"/>
    <w:rsid w:val="000668DC"/>
    <w:rsid w:val="00066DD0"/>
    <w:rsid w:val="0006758C"/>
    <w:rsid w:val="000675E1"/>
    <w:rsid w:val="00070DEB"/>
    <w:rsid w:val="000714CA"/>
    <w:rsid w:val="00071A89"/>
    <w:rsid w:val="00073CBE"/>
    <w:rsid w:val="00073DC5"/>
    <w:rsid w:val="00074A76"/>
    <w:rsid w:val="00074AD1"/>
    <w:rsid w:val="00074F85"/>
    <w:rsid w:val="00075ECA"/>
    <w:rsid w:val="000761C3"/>
    <w:rsid w:val="000764DC"/>
    <w:rsid w:val="00077791"/>
    <w:rsid w:val="00077E0F"/>
    <w:rsid w:val="00077F13"/>
    <w:rsid w:val="000812D0"/>
    <w:rsid w:val="00081E13"/>
    <w:rsid w:val="0008214B"/>
    <w:rsid w:val="00082707"/>
    <w:rsid w:val="00082743"/>
    <w:rsid w:val="00083E93"/>
    <w:rsid w:val="00083FC9"/>
    <w:rsid w:val="00084B16"/>
    <w:rsid w:val="00084B43"/>
    <w:rsid w:val="000853BA"/>
    <w:rsid w:val="000855E3"/>
    <w:rsid w:val="000868C3"/>
    <w:rsid w:val="00086CD0"/>
    <w:rsid w:val="00087081"/>
    <w:rsid w:val="0008755D"/>
    <w:rsid w:val="00087615"/>
    <w:rsid w:val="0009084F"/>
    <w:rsid w:val="0009095E"/>
    <w:rsid w:val="00090C60"/>
    <w:rsid w:val="00092AFA"/>
    <w:rsid w:val="00093292"/>
    <w:rsid w:val="0009372E"/>
    <w:rsid w:val="00093837"/>
    <w:rsid w:val="000939DA"/>
    <w:rsid w:val="00095320"/>
    <w:rsid w:val="00095362"/>
    <w:rsid w:val="000954F4"/>
    <w:rsid w:val="00095DE0"/>
    <w:rsid w:val="00095E0F"/>
    <w:rsid w:val="00096013"/>
    <w:rsid w:val="000960E3"/>
    <w:rsid w:val="0009612D"/>
    <w:rsid w:val="000A104F"/>
    <w:rsid w:val="000A122C"/>
    <w:rsid w:val="000A1690"/>
    <w:rsid w:val="000A170A"/>
    <w:rsid w:val="000A1C0B"/>
    <w:rsid w:val="000A2641"/>
    <w:rsid w:val="000A28EF"/>
    <w:rsid w:val="000A30FC"/>
    <w:rsid w:val="000A3728"/>
    <w:rsid w:val="000A3C78"/>
    <w:rsid w:val="000A3FE1"/>
    <w:rsid w:val="000A41E6"/>
    <w:rsid w:val="000A47BC"/>
    <w:rsid w:val="000A5188"/>
    <w:rsid w:val="000A5FD9"/>
    <w:rsid w:val="000A61C3"/>
    <w:rsid w:val="000A6A07"/>
    <w:rsid w:val="000A7A4E"/>
    <w:rsid w:val="000B072C"/>
    <w:rsid w:val="000B11E2"/>
    <w:rsid w:val="000B1340"/>
    <w:rsid w:val="000B3321"/>
    <w:rsid w:val="000B3F28"/>
    <w:rsid w:val="000B4D57"/>
    <w:rsid w:val="000B6319"/>
    <w:rsid w:val="000B6722"/>
    <w:rsid w:val="000B6CD6"/>
    <w:rsid w:val="000B752F"/>
    <w:rsid w:val="000B7857"/>
    <w:rsid w:val="000C0AAE"/>
    <w:rsid w:val="000C0B72"/>
    <w:rsid w:val="000C1714"/>
    <w:rsid w:val="000C1785"/>
    <w:rsid w:val="000C2450"/>
    <w:rsid w:val="000C2C9F"/>
    <w:rsid w:val="000C37E6"/>
    <w:rsid w:val="000C3F33"/>
    <w:rsid w:val="000C58C7"/>
    <w:rsid w:val="000C64A2"/>
    <w:rsid w:val="000C6B14"/>
    <w:rsid w:val="000C7539"/>
    <w:rsid w:val="000C75BA"/>
    <w:rsid w:val="000D03D6"/>
    <w:rsid w:val="000D0929"/>
    <w:rsid w:val="000D0995"/>
    <w:rsid w:val="000D1AE9"/>
    <w:rsid w:val="000D21F3"/>
    <w:rsid w:val="000D25CF"/>
    <w:rsid w:val="000D5CA9"/>
    <w:rsid w:val="000D641F"/>
    <w:rsid w:val="000D6E7A"/>
    <w:rsid w:val="000D7761"/>
    <w:rsid w:val="000D78FA"/>
    <w:rsid w:val="000E0226"/>
    <w:rsid w:val="000E08F2"/>
    <w:rsid w:val="000E094D"/>
    <w:rsid w:val="000E0B64"/>
    <w:rsid w:val="000E1628"/>
    <w:rsid w:val="000E1A8E"/>
    <w:rsid w:val="000E1F10"/>
    <w:rsid w:val="000E23D3"/>
    <w:rsid w:val="000E2C6A"/>
    <w:rsid w:val="000E2EF7"/>
    <w:rsid w:val="000E2F51"/>
    <w:rsid w:val="000E3197"/>
    <w:rsid w:val="000E598E"/>
    <w:rsid w:val="000E6983"/>
    <w:rsid w:val="000E6FF2"/>
    <w:rsid w:val="000E708F"/>
    <w:rsid w:val="000E710C"/>
    <w:rsid w:val="000E7940"/>
    <w:rsid w:val="000E7B40"/>
    <w:rsid w:val="000F047F"/>
    <w:rsid w:val="000F14E1"/>
    <w:rsid w:val="000F14E5"/>
    <w:rsid w:val="000F1A11"/>
    <w:rsid w:val="000F1BC1"/>
    <w:rsid w:val="000F23FD"/>
    <w:rsid w:val="000F25C8"/>
    <w:rsid w:val="000F27F7"/>
    <w:rsid w:val="000F2B8F"/>
    <w:rsid w:val="000F49A2"/>
    <w:rsid w:val="000F5CA2"/>
    <w:rsid w:val="000F5E96"/>
    <w:rsid w:val="000F65C8"/>
    <w:rsid w:val="000F69EB"/>
    <w:rsid w:val="000F7217"/>
    <w:rsid w:val="000F780C"/>
    <w:rsid w:val="000F7E97"/>
    <w:rsid w:val="000F7F13"/>
    <w:rsid w:val="0010184A"/>
    <w:rsid w:val="001023CF"/>
    <w:rsid w:val="00103AF8"/>
    <w:rsid w:val="00103F28"/>
    <w:rsid w:val="0010423D"/>
    <w:rsid w:val="0010470C"/>
    <w:rsid w:val="00104A38"/>
    <w:rsid w:val="00105ED9"/>
    <w:rsid w:val="0010654A"/>
    <w:rsid w:val="00107041"/>
    <w:rsid w:val="00107900"/>
    <w:rsid w:val="00107BC2"/>
    <w:rsid w:val="00111609"/>
    <w:rsid w:val="00111DC9"/>
    <w:rsid w:val="00111EF8"/>
    <w:rsid w:val="001129BB"/>
    <w:rsid w:val="001139B4"/>
    <w:rsid w:val="00114575"/>
    <w:rsid w:val="0011470C"/>
    <w:rsid w:val="001153EA"/>
    <w:rsid w:val="001164A9"/>
    <w:rsid w:val="001166FB"/>
    <w:rsid w:val="001167CE"/>
    <w:rsid w:val="00117AA2"/>
    <w:rsid w:val="00117AD9"/>
    <w:rsid w:val="00120ABD"/>
    <w:rsid w:val="00123152"/>
    <w:rsid w:val="0012349D"/>
    <w:rsid w:val="001242D4"/>
    <w:rsid w:val="001245A0"/>
    <w:rsid w:val="00125298"/>
    <w:rsid w:val="0012596E"/>
    <w:rsid w:val="001261E0"/>
    <w:rsid w:val="001273A9"/>
    <w:rsid w:val="001275AA"/>
    <w:rsid w:val="00130520"/>
    <w:rsid w:val="00130612"/>
    <w:rsid w:val="00130A8E"/>
    <w:rsid w:val="001311B2"/>
    <w:rsid w:val="00131272"/>
    <w:rsid w:val="001312D0"/>
    <w:rsid w:val="00131484"/>
    <w:rsid w:val="0013160D"/>
    <w:rsid w:val="00132D55"/>
    <w:rsid w:val="00132DC3"/>
    <w:rsid w:val="00132E04"/>
    <w:rsid w:val="00134422"/>
    <w:rsid w:val="00134CCF"/>
    <w:rsid w:val="00135844"/>
    <w:rsid w:val="001365D4"/>
    <w:rsid w:val="0013662A"/>
    <w:rsid w:val="00137403"/>
    <w:rsid w:val="0014035B"/>
    <w:rsid w:val="00140BFD"/>
    <w:rsid w:val="00140C10"/>
    <w:rsid w:val="001414A0"/>
    <w:rsid w:val="0014173E"/>
    <w:rsid w:val="00141A31"/>
    <w:rsid w:val="0014212D"/>
    <w:rsid w:val="001429FF"/>
    <w:rsid w:val="00142AA8"/>
    <w:rsid w:val="001435F2"/>
    <w:rsid w:val="00143CAD"/>
    <w:rsid w:val="00143EA4"/>
    <w:rsid w:val="00144B7A"/>
    <w:rsid w:val="00145285"/>
    <w:rsid w:val="00145FC7"/>
    <w:rsid w:val="001461B1"/>
    <w:rsid w:val="001462A3"/>
    <w:rsid w:val="001467C3"/>
    <w:rsid w:val="00146BBF"/>
    <w:rsid w:val="001476AC"/>
    <w:rsid w:val="00147B1D"/>
    <w:rsid w:val="00147CC1"/>
    <w:rsid w:val="00150284"/>
    <w:rsid w:val="00150FAF"/>
    <w:rsid w:val="00151C3A"/>
    <w:rsid w:val="00152BE3"/>
    <w:rsid w:val="0015306D"/>
    <w:rsid w:val="00153572"/>
    <w:rsid w:val="00153B6B"/>
    <w:rsid w:val="00153D8E"/>
    <w:rsid w:val="00153E8A"/>
    <w:rsid w:val="00154657"/>
    <w:rsid w:val="001546AE"/>
    <w:rsid w:val="00155220"/>
    <w:rsid w:val="001554F2"/>
    <w:rsid w:val="00156839"/>
    <w:rsid w:val="001569F2"/>
    <w:rsid w:val="001578C4"/>
    <w:rsid w:val="00160222"/>
    <w:rsid w:val="00160979"/>
    <w:rsid w:val="001615A7"/>
    <w:rsid w:val="0016160A"/>
    <w:rsid w:val="00161F2E"/>
    <w:rsid w:val="00161FB7"/>
    <w:rsid w:val="001625B5"/>
    <w:rsid w:val="00162689"/>
    <w:rsid w:val="00163EE2"/>
    <w:rsid w:val="00163F1C"/>
    <w:rsid w:val="00165204"/>
    <w:rsid w:val="001655CD"/>
    <w:rsid w:val="00165ABC"/>
    <w:rsid w:val="00165E8F"/>
    <w:rsid w:val="00166A61"/>
    <w:rsid w:val="00167060"/>
    <w:rsid w:val="001678B5"/>
    <w:rsid w:val="00170348"/>
    <w:rsid w:val="00170D19"/>
    <w:rsid w:val="001722EE"/>
    <w:rsid w:val="0017260D"/>
    <w:rsid w:val="00172CE1"/>
    <w:rsid w:val="001734E5"/>
    <w:rsid w:val="00174060"/>
    <w:rsid w:val="001746FD"/>
    <w:rsid w:val="00174F9F"/>
    <w:rsid w:val="001766F9"/>
    <w:rsid w:val="00176A7E"/>
    <w:rsid w:val="00177415"/>
    <w:rsid w:val="001775AF"/>
    <w:rsid w:val="00177E0B"/>
    <w:rsid w:val="00180954"/>
    <w:rsid w:val="00180D79"/>
    <w:rsid w:val="001822E5"/>
    <w:rsid w:val="00182819"/>
    <w:rsid w:val="00183394"/>
    <w:rsid w:val="0018345D"/>
    <w:rsid w:val="00183CC8"/>
    <w:rsid w:val="001846AC"/>
    <w:rsid w:val="00184F20"/>
    <w:rsid w:val="001855D8"/>
    <w:rsid w:val="0018755E"/>
    <w:rsid w:val="0019093F"/>
    <w:rsid w:val="001911C7"/>
    <w:rsid w:val="00191C61"/>
    <w:rsid w:val="00193080"/>
    <w:rsid w:val="0019374C"/>
    <w:rsid w:val="00193A84"/>
    <w:rsid w:val="00193BD4"/>
    <w:rsid w:val="0019490B"/>
    <w:rsid w:val="00194E43"/>
    <w:rsid w:val="00195867"/>
    <w:rsid w:val="00196B75"/>
    <w:rsid w:val="00197417"/>
    <w:rsid w:val="001975BA"/>
    <w:rsid w:val="00197C71"/>
    <w:rsid w:val="00197D8A"/>
    <w:rsid w:val="00197E4B"/>
    <w:rsid w:val="001A00AB"/>
    <w:rsid w:val="001A0279"/>
    <w:rsid w:val="001A1147"/>
    <w:rsid w:val="001A2277"/>
    <w:rsid w:val="001A240E"/>
    <w:rsid w:val="001A2EDA"/>
    <w:rsid w:val="001A352F"/>
    <w:rsid w:val="001A3DAE"/>
    <w:rsid w:val="001A5087"/>
    <w:rsid w:val="001A5908"/>
    <w:rsid w:val="001A5F71"/>
    <w:rsid w:val="001A61A0"/>
    <w:rsid w:val="001A65A8"/>
    <w:rsid w:val="001A6D0A"/>
    <w:rsid w:val="001A7519"/>
    <w:rsid w:val="001A7AC7"/>
    <w:rsid w:val="001B08C6"/>
    <w:rsid w:val="001B0AD0"/>
    <w:rsid w:val="001B1934"/>
    <w:rsid w:val="001B1C81"/>
    <w:rsid w:val="001B1E89"/>
    <w:rsid w:val="001B2243"/>
    <w:rsid w:val="001B25FB"/>
    <w:rsid w:val="001B2B7D"/>
    <w:rsid w:val="001B2B90"/>
    <w:rsid w:val="001B394E"/>
    <w:rsid w:val="001B4A84"/>
    <w:rsid w:val="001B4C00"/>
    <w:rsid w:val="001B5381"/>
    <w:rsid w:val="001B5588"/>
    <w:rsid w:val="001B5B0C"/>
    <w:rsid w:val="001B6297"/>
    <w:rsid w:val="001B6D35"/>
    <w:rsid w:val="001B7047"/>
    <w:rsid w:val="001B7FB7"/>
    <w:rsid w:val="001C0692"/>
    <w:rsid w:val="001C0801"/>
    <w:rsid w:val="001C0D5B"/>
    <w:rsid w:val="001C12C5"/>
    <w:rsid w:val="001C1B57"/>
    <w:rsid w:val="001C1E43"/>
    <w:rsid w:val="001C21DB"/>
    <w:rsid w:val="001C305E"/>
    <w:rsid w:val="001C3812"/>
    <w:rsid w:val="001C42FD"/>
    <w:rsid w:val="001C48B9"/>
    <w:rsid w:val="001C4DA2"/>
    <w:rsid w:val="001C5038"/>
    <w:rsid w:val="001C57A8"/>
    <w:rsid w:val="001C5B28"/>
    <w:rsid w:val="001C640B"/>
    <w:rsid w:val="001C6A28"/>
    <w:rsid w:val="001C6D2A"/>
    <w:rsid w:val="001C7414"/>
    <w:rsid w:val="001C7D61"/>
    <w:rsid w:val="001D0119"/>
    <w:rsid w:val="001D02BD"/>
    <w:rsid w:val="001D0A1C"/>
    <w:rsid w:val="001D29C7"/>
    <w:rsid w:val="001D2C98"/>
    <w:rsid w:val="001D2E61"/>
    <w:rsid w:val="001D3208"/>
    <w:rsid w:val="001D4B5D"/>
    <w:rsid w:val="001D5006"/>
    <w:rsid w:val="001D525D"/>
    <w:rsid w:val="001D70E0"/>
    <w:rsid w:val="001D711A"/>
    <w:rsid w:val="001D7E87"/>
    <w:rsid w:val="001E02AE"/>
    <w:rsid w:val="001E0EA7"/>
    <w:rsid w:val="001E174A"/>
    <w:rsid w:val="001E1EFE"/>
    <w:rsid w:val="001E2283"/>
    <w:rsid w:val="001E40ED"/>
    <w:rsid w:val="001E6A27"/>
    <w:rsid w:val="001E71BF"/>
    <w:rsid w:val="001E7271"/>
    <w:rsid w:val="001E7759"/>
    <w:rsid w:val="001E7CA0"/>
    <w:rsid w:val="001F009B"/>
    <w:rsid w:val="001F04E5"/>
    <w:rsid w:val="001F0692"/>
    <w:rsid w:val="001F0B18"/>
    <w:rsid w:val="001F11AC"/>
    <w:rsid w:val="001F12FA"/>
    <w:rsid w:val="001F14FD"/>
    <w:rsid w:val="001F425D"/>
    <w:rsid w:val="001F4AA0"/>
    <w:rsid w:val="001F4D29"/>
    <w:rsid w:val="001F50F0"/>
    <w:rsid w:val="001F51E5"/>
    <w:rsid w:val="001F6229"/>
    <w:rsid w:val="001F6314"/>
    <w:rsid w:val="001F7003"/>
    <w:rsid w:val="001F7226"/>
    <w:rsid w:val="001F7305"/>
    <w:rsid w:val="001F7D10"/>
    <w:rsid w:val="00200CCA"/>
    <w:rsid w:val="00200F79"/>
    <w:rsid w:val="00201183"/>
    <w:rsid w:val="00201698"/>
    <w:rsid w:val="00201F55"/>
    <w:rsid w:val="00202080"/>
    <w:rsid w:val="002032B5"/>
    <w:rsid w:val="00204A3F"/>
    <w:rsid w:val="00204BA3"/>
    <w:rsid w:val="002074FD"/>
    <w:rsid w:val="0020769B"/>
    <w:rsid w:val="00207F7B"/>
    <w:rsid w:val="0021002B"/>
    <w:rsid w:val="0021104C"/>
    <w:rsid w:val="00211435"/>
    <w:rsid w:val="00211856"/>
    <w:rsid w:val="00212398"/>
    <w:rsid w:val="00212643"/>
    <w:rsid w:val="00212A2E"/>
    <w:rsid w:val="002130D1"/>
    <w:rsid w:val="0021329A"/>
    <w:rsid w:val="00213C9A"/>
    <w:rsid w:val="00214E42"/>
    <w:rsid w:val="00215635"/>
    <w:rsid w:val="00215DDC"/>
    <w:rsid w:val="00215E6A"/>
    <w:rsid w:val="002161E7"/>
    <w:rsid w:val="00216EB7"/>
    <w:rsid w:val="0021746C"/>
    <w:rsid w:val="00217504"/>
    <w:rsid w:val="002200A2"/>
    <w:rsid w:val="00220152"/>
    <w:rsid w:val="00220A25"/>
    <w:rsid w:val="00220C91"/>
    <w:rsid w:val="002225CC"/>
    <w:rsid w:val="00223A04"/>
    <w:rsid w:val="00224020"/>
    <w:rsid w:val="00225543"/>
    <w:rsid w:val="00227873"/>
    <w:rsid w:val="00227899"/>
    <w:rsid w:val="002279C8"/>
    <w:rsid w:val="00227BCD"/>
    <w:rsid w:val="00231337"/>
    <w:rsid w:val="002313E7"/>
    <w:rsid w:val="00231EA6"/>
    <w:rsid w:val="0023313A"/>
    <w:rsid w:val="002337E6"/>
    <w:rsid w:val="00233A00"/>
    <w:rsid w:val="00233B65"/>
    <w:rsid w:val="00233ECD"/>
    <w:rsid w:val="00233F17"/>
    <w:rsid w:val="002342D4"/>
    <w:rsid w:val="00234AD7"/>
    <w:rsid w:val="00234AE4"/>
    <w:rsid w:val="00234E9C"/>
    <w:rsid w:val="00234F75"/>
    <w:rsid w:val="0023567A"/>
    <w:rsid w:val="0023567E"/>
    <w:rsid w:val="002358C4"/>
    <w:rsid w:val="00235D76"/>
    <w:rsid w:val="0023672C"/>
    <w:rsid w:val="002369EF"/>
    <w:rsid w:val="0023740A"/>
    <w:rsid w:val="00237714"/>
    <w:rsid w:val="002411DE"/>
    <w:rsid w:val="00241CC8"/>
    <w:rsid w:val="0024241E"/>
    <w:rsid w:val="00242915"/>
    <w:rsid w:val="0024363E"/>
    <w:rsid w:val="00243640"/>
    <w:rsid w:val="0024391B"/>
    <w:rsid w:val="00244F7A"/>
    <w:rsid w:val="00245042"/>
    <w:rsid w:val="0024536B"/>
    <w:rsid w:val="0024587C"/>
    <w:rsid w:val="00246AC5"/>
    <w:rsid w:val="00247239"/>
    <w:rsid w:val="00247BF9"/>
    <w:rsid w:val="00250C78"/>
    <w:rsid w:val="00251156"/>
    <w:rsid w:val="00251378"/>
    <w:rsid w:val="002515A0"/>
    <w:rsid w:val="002519E2"/>
    <w:rsid w:val="00251EA7"/>
    <w:rsid w:val="002526BA"/>
    <w:rsid w:val="00252E56"/>
    <w:rsid w:val="002532F0"/>
    <w:rsid w:val="00253945"/>
    <w:rsid w:val="002539D3"/>
    <w:rsid w:val="00254055"/>
    <w:rsid w:val="0025420D"/>
    <w:rsid w:val="002552E2"/>
    <w:rsid w:val="00255366"/>
    <w:rsid w:val="00255FC7"/>
    <w:rsid w:val="002560EF"/>
    <w:rsid w:val="002567EE"/>
    <w:rsid w:val="00256AA2"/>
    <w:rsid w:val="00256DC3"/>
    <w:rsid w:val="00257078"/>
    <w:rsid w:val="00257D3E"/>
    <w:rsid w:val="00257D4A"/>
    <w:rsid w:val="00260D26"/>
    <w:rsid w:val="00260EE1"/>
    <w:rsid w:val="00261297"/>
    <w:rsid w:val="002624D3"/>
    <w:rsid w:val="00262732"/>
    <w:rsid w:val="00262A85"/>
    <w:rsid w:val="00263D93"/>
    <w:rsid w:val="0026424F"/>
    <w:rsid w:val="002648DB"/>
    <w:rsid w:val="002651BB"/>
    <w:rsid w:val="002651F7"/>
    <w:rsid w:val="0026550F"/>
    <w:rsid w:val="002657A2"/>
    <w:rsid w:val="00265E05"/>
    <w:rsid w:val="00266809"/>
    <w:rsid w:val="002702AB"/>
    <w:rsid w:val="002710BB"/>
    <w:rsid w:val="00271C52"/>
    <w:rsid w:val="00272809"/>
    <w:rsid w:val="00273B4E"/>
    <w:rsid w:val="00274C8C"/>
    <w:rsid w:val="00276031"/>
    <w:rsid w:val="002764D3"/>
    <w:rsid w:val="00277165"/>
    <w:rsid w:val="0027782C"/>
    <w:rsid w:val="00277BC1"/>
    <w:rsid w:val="00281685"/>
    <w:rsid w:val="0028185A"/>
    <w:rsid w:val="002827C4"/>
    <w:rsid w:val="002828D7"/>
    <w:rsid w:val="002829A0"/>
    <w:rsid w:val="00283777"/>
    <w:rsid w:val="00283BC9"/>
    <w:rsid w:val="002849BF"/>
    <w:rsid w:val="00284AD1"/>
    <w:rsid w:val="00284F30"/>
    <w:rsid w:val="00284F43"/>
    <w:rsid w:val="0028509C"/>
    <w:rsid w:val="002850C5"/>
    <w:rsid w:val="002863E2"/>
    <w:rsid w:val="00286B8E"/>
    <w:rsid w:val="00286E7C"/>
    <w:rsid w:val="00286F81"/>
    <w:rsid w:val="00287016"/>
    <w:rsid w:val="0028725E"/>
    <w:rsid w:val="0028742E"/>
    <w:rsid w:val="00287957"/>
    <w:rsid w:val="00287C81"/>
    <w:rsid w:val="002909F3"/>
    <w:rsid w:val="0029107E"/>
    <w:rsid w:val="002918DB"/>
    <w:rsid w:val="00291AD2"/>
    <w:rsid w:val="00292287"/>
    <w:rsid w:val="0029346C"/>
    <w:rsid w:val="00293729"/>
    <w:rsid w:val="00293936"/>
    <w:rsid w:val="00293B2E"/>
    <w:rsid w:val="00293E6A"/>
    <w:rsid w:val="00293EE9"/>
    <w:rsid w:val="002941E9"/>
    <w:rsid w:val="002949E7"/>
    <w:rsid w:val="00294C19"/>
    <w:rsid w:val="00294CB2"/>
    <w:rsid w:val="00295046"/>
    <w:rsid w:val="00295952"/>
    <w:rsid w:val="00297578"/>
    <w:rsid w:val="00297DE5"/>
    <w:rsid w:val="002A0D48"/>
    <w:rsid w:val="002A19EF"/>
    <w:rsid w:val="002A1E79"/>
    <w:rsid w:val="002A23EB"/>
    <w:rsid w:val="002A2C0E"/>
    <w:rsid w:val="002A2F3D"/>
    <w:rsid w:val="002A3A6F"/>
    <w:rsid w:val="002A41F2"/>
    <w:rsid w:val="002A4255"/>
    <w:rsid w:val="002A457A"/>
    <w:rsid w:val="002A4851"/>
    <w:rsid w:val="002A4BAF"/>
    <w:rsid w:val="002A5100"/>
    <w:rsid w:val="002A55F2"/>
    <w:rsid w:val="002A6238"/>
    <w:rsid w:val="002A6744"/>
    <w:rsid w:val="002A678D"/>
    <w:rsid w:val="002A70CC"/>
    <w:rsid w:val="002A74A8"/>
    <w:rsid w:val="002B07C0"/>
    <w:rsid w:val="002B1BDA"/>
    <w:rsid w:val="002B1D68"/>
    <w:rsid w:val="002B2A73"/>
    <w:rsid w:val="002B385C"/>
    <w:rsid w:val="002B3F87"/>
    <w:rsid w:val="002B40EB"/>
    <w:rsid w:val="002B4632"/>
    <w:rsid w:val="002B4CDE"/>
    <w:rsid w:val="002B5838"/>
    <w:rsid w:val="002B5D61"/>
    <w:rsid w:val="002B7436"/>
    <w:rsid w:val="002C02BD"/>
    <w:rsid w:val="002C03A1"/>
    <w:rsid w:val="002C127A"/>
    <w:rsid w:val="002C143A"/>
    <w:rsid w:val="002C1A32"/>
    <w:rsid w:val="002C275D"/>
    <w:rsid w:val="002C2A47"/>
    <w:rsid w:val="002C3666"/>
    <w:rsid w:val="002C3B08"/>
    <w:rsid w:val="002C48B8"/>
    <w:rsid w:val="002C4E0C"/>
    <w:rsid w:val="002C5F16"/>
    <w:rsid w:val="002C61BC"/>
    <w:rsid w:val="002C649A"/>
    <w:rsid w:val="002C67A8"/>
    <w:rsid w:val="002C752E"/>
    <w:rsid w:val="002C75C4"/>
    <w:rsid w:val="002D0615"/>
    <w:rsid w:val="002D0655"/>
    <w:rsid w:val="002D0D57"/>
    <w:rsid w:val="002D192D"/>
    <w:rsid w:val="002D1D68"/>
    <w:rsid w:val="002D20BC"/>
    <w:rsid w:val="002D26C4"/>
    <w:rsid w:val="002D296F"/>
    <w:rsid w:val="002D3932"/>
    <w:rsid w:val="002D3A0D"/>
    <w:rsid w:val="002D3C5B"/>
    <w:rsid w:val="002D523B"/>
    <w:rsid w:val="002D542A"/>
    <w:rsid w:val="002D554F"/>
    <w:rsid w:val="002D572C"/>
    <w:rsid w:val="002D61FE"/>
    <w:rsid w:val="002D67FB"/>
    <w:rsid w:val="002D69C1"/>
    <w:rsid w:val="002D7225"/>
    <w:rsid w:val="002D7E82"/>
    <w:rsid w:val="002E0487"/>
    <w:rsid w:val="002E08D9"/>
    <w:rsid w:val="002E0D8D"/>
    <w:rsid w:val="002E147A"/>
    <w:rsid w:val="002E1EA8"/>
    <w:rsid w:val="002E210E"/>
    <w:rsid w:val="002E21B1"/>
    <w:rsid w:val="002E25C9"/>
    <w:rsid w:val="002E27DE"/>
    <w:rsid w:val="002E3737"/>
    <w:rsid w:val="002E3A9C"/>
    <w:rsid w:val="002E3B82"/>
    <w:rsid w:val="002E4356"/>
    <w:rsid w:val="002E4687"/>
    <w:rsid w:val="002E47E6"/>
    <w:rsid w:val="002E4938"/>
    <w:rsid w:val="002E6699"/>
    <w:rsid w:val="002E6E32"/>
    <w:rsid w:val="002E6E67"/>
    <w:rsid w:val="002F12CC"/>
    <w:rsid w:val="002F16A5"/>
    <w:rsid w:val="002F1AB5"/>
    <w:rsid w:val="002F1FEA"/>
    <w:rsid w:val="002F2FFA"/>
    <w:rsid w:val="002F3907"/>
    <w:rsid w:val="002F4A9F"/>
    <w:rsid w:val="002F4BB8"/>
    <w:rsid w:val="002F572C"/>
    <w:rsid w:val="002F5A90"/>
    <w:rsid w:val="002F646D"/>
    <w:rsid w:val="002F6CE1"/>
    <w:rsid w:val="002F7081"/>
    <w:rsid w:val="002F7427"/>
    <w:rsid w:val="00300472"/>
    <w:rsid w:val="003004EB"/>
    <w:rsid w:val="003004F4"/>
    <w:rsid w:val="0030073D"/>
    <w:rsid w:val="00300C39"/>
    <w:rsid w:val="00301691"/>
    <w:rsid w:val="00301C20"/>
    <w:rsid w:val="00301F26"/>
    <w:rsid w:val="0030494E"/>
    <w:rsid w:val="00305623"/>
    <w:rsid w:val="003071C4"/>
    <w:rsid w:val="00307A96"/>
    <w:rsid w:val="00307AFF"/>
    <w:rsid w:val="00310125"/>
    <w:rsid w:val="00310382"/>
    <w:rsid w:val="0031077F"/>
    <w:rsid w:val="0031117D"/>
    <w:rsid w:val="00311299"/>
    <w:rsid w:val="0031256C"/>
    <w:rsid w:val="00312630"/>
    <w:rsid w:val="0031268A"/>
    <w:rsid w:val="0031270A"/>
    <w:rsid w:val="00313B29"/>
    <w:rsid w:val="003153DA"/>
    <w:rsid w:val="00315795"/>
    <w:rsid w:val="003164B4"/>
    <w:rsid w:val="003167C2"/>
    <w:rsid w:val="003203E3"/>
    <w:rsid w:val="00320566"/>
    <w:rsid w:val="00320689"/>
    <w:rsid w:val="00320A26"/>
    <w:rsid w:val="00321103"/>
    <w:rsid w:val="00321132"/>
    <w:rsid w:val="0032173C"/>
    <w:rsid w:val="00322BC3"/>
    <w:rsid w:val="00322D39"/>
    <w:rsid w:val="003231C3"/>
    <w:rsid w:val="00323C98"/>
    <w:rsid w:val="00323D6F"/>
    <w:rsid w:val="00324062"/>
    <w:rsid w:val="003245EC"/>
    <w:rsid w:val="00324CAF"/>
    <w:rsid w:val="003257CC"/>
    <w:rsid w:val="003266C3"/>
    <w:rsid w:val="00327337"/>
    <w:rsid w:val="00327BBA"/>
    <w:rsid w:val="00330ADA"/>
    <w:rsid w:val="0033463D"/>
    <w:rsid w:val="00334961"/>
    <w:rsid w:val="003366AE"/>
    <w:rsid w:val="00336938"/>
    <w:rsid w:val="0033713E"/>
    <w:rsid w:val="00337263"/>
    <w:rsid w:val="003404A3"/>
    <w:rsid w:val="003404C9"/>
    <w:rsid w:val="003407F1"/>
    <w:rsid w:val="00341B96"/>
    <w:rsid w:val="00341F28"/>
    <w:rsid w:val="00344688"/>
    <w:rsid w:val="003460D0"/>
    <w:rsid w:val="0034697B"/>
    <w:rsid w:val="00350A18"/>
    <w:rsid w:val="00350A5C"/>
    <w:rsid w:val="00350E90"/>
    <w:rsid w:val="00350FF9"/>
    <w:rsid w:val="00351304"/>
    <w:rsid w:val="00352730"/>
    <w:rsid w:val="00352A3F"/>
    <w:rsid w:val="003541B7"/>
    <w:rsid w:val="00354294"/>
    <w:rsid w:val="0035477B"/>
    <w:rsid w:val="00355719"/>
    <w:rsid w:val="00355CB5"/>
    <w:rsid w:val="00356241"/>
    <w:rsid w:val="0035754A"/>
    <w:rsid w:val="00360002"/>
    <w:rsid w:val="003605F5"/>
    <w:rsid w:val="0036070C"/>
    <w:rsid w:val="00361207"/>
    <w:rsid w:val="00361A06"/>
    <w:rsid w:val="00362A6C"/>
    <w:rsid w:val="003632D7"/>
    <w:rsid w:val="00363959"/>
    <w:rsid w:val="00363FD0"/>
    <w:rsid w:val="0036411A"/>
    <w:rsid w:val="0036411F"/>
    <w:rsid w:val="003648C2"/>
    <w:rsid w:val="00364C0A"/>
    <w:rsid w:val="00364D43"/>
    <w:rsid w:val="00364F6C"/>
    <w:rsid w:val="003650B6"/>
    <w:rsid w:val="0036519C"/>
    <w:rsid w:val="00365289"/>
    <w:rsid w:val="003663A3"/>
    <w:rsid w:val="0036642A"/>
    <w:rsid w:val="00367069"/>
    <w:rsid w:val="003670FD"/>
    <w:rsid w:val="0036740C"/>
    <w:rsid w:val="00367481"/>
    <w:rsid w:val="003679A9"/>
    <w:rsid w:val="00367AD0"/>
    <w:rsid w:val="00367D22"/>
    <w:rsid w:val="00370C40"/>
    <w:rsid w:val="00372D17"/>
    <w:rsid w:val="00373605"/>
    <w:rsid w:val="00373B71"/>
    <w:rsid w:val="00373DE6"/>
    <w:rsid w:val="00374A15"/>
    <w:rsid w:val="0037529E"/>
    <w:rsid w:val="0037711A"/>
    <w:rsid w:val="003809BB"/>
    <w:rsid w:val="00381FC7"/>
    <w:rsid w:val="00382A5C"/>
    <w:rsid w:val="00382F00"/>
    <w:rsid w:val="003838C6"/>
    <w:rsid w:val="00383CA9"/>
    <w:rsid w:val="00383D9C"/>
    <w:rsid w:val="00386D6C"/>
    <w:rsid w:val="00386E97"/>
    <w:rsid w:val="00387553"/>
    <w:rsid w:val="00390EA2"/>
    <w:rsid w:val="00390F3C"/>
    <w:rsid w:val="00391131"/>
    <w:rsid w:val="00391225"/>
    <w:rsid w:val="003928A6"/>
    <w:rsid w:val="00392EB8"/>
    <w:rsid w:val="00393369"/>
    <w:rsid w:val="003938F9"/>
    <w:rsid w:val="00393D0B"/>
    <w:rsid w:val="00393FA7"/>
    <w:rsid w:val="0039400E"/>
    <w:rsid w:val="00394561"/>
    <w:rsid w:val="0039482F"/>
    <w:rsid w:val="003956FE"/>
    <w:rsid w:val="003963FB"/>
    <w:rsid w:val="00396A5E"/>
    <w:rsid w:val="00396D2B"/>
    <w:rsid w:val="00397E54"/>
    <w:rsid w:val="00397F49"/>
    <w:rsid w:val="003A0617"/>
    <w:rsid w:val="003A066B"/>
    <w:rsid w:val="003A15C2"/>
    <w:rsid w:val="003A213B"/>
    <w:rsid w:val="003A21C2"/>
    <w:rsid w:val="003A22C3"/>
    <w:rsid w:val="003A2AFA"/>
    <w:rsid w:val="003A2CC0"/>
    <w:rsid w:val="003A30C2"/>
    <w:rsid w:val="003A3499"/>
    <w:rsid w:val="003A3AC1"/>
    <w:rsid w:val="003A4E29"/>
    <w:rsid w:val="003A5CAF"/>
    <w:rsid w:val="003A5F4E"/>
    <w:rsid w:val="003A5FBB"/>
    <w:rsid w:val="003A640E"/>
    <w:rsid w:val="003A6706"/>
    <w:rsid w:val="003A678C"/>
    <w:rsid w:val="003A71CC"/>
    <w:rsid w:val="003A7CB8"/>
    <w:rsid w:val="003A7E74"/>
    <w:rsid w:val="003B0681"/>
    <w:rsid w:val="003B0ABD"/>
    <w:rsid w:val="003B0AC3"/>
    <w:rsid w:val="003B0F93"/>
    <w:rsid w:val="003B1100"/>
    <w:rsid w:val="003B1151"/>
    <w:rsid w:val="003B1293"/>
    <w:rsid w:val="003B1963"/>
    <w:rsid w:val="003B45D6"/>
    <w:rsid w:val="003B4C75"/>
    <w:rsid w:val="003B4E0B"/>
    <w:rsid w:val="003B4E58"/>
    <w:rsid w:val="003B542A"/>
    <w:rsid w:val="003B645D"/>
    <w:rsid w:val="003B6642"/>
    <w:rsid w:val="003B6B6D"/>
    <w:rsid w:val="003B74AC"/>
    <w:rsid w:val="003C005B"/>
    <w:rsid w:val="003C04A6"/>
    <w:rsid w:val="003C04AE"/>
    <w:rsid w:val="003C09E0"/>
    <w:rsid w:val="003C0EEF"/>
    <w:rsid w:val="003C0F1F"/>
    <w:rsid w:val="003C114F"/>
    <w:rsid w:val="003C228E"/>
    <w:rsid w:val="003C26EC"/>
    <w:rsid w:val="003C2EE6"/>
    <w:rsid w:val="003C3331"/>
    <w:rsid w:val="003C3AAB"/>
    <w:rsid w:val="003C4C02"/>
    <w:rsid w:val="003C4D1D"/>
    <w:rsid w:val="003C52D8"/>
    <w:rsid w:val="003C5418"/>
    <w:rsid w:val="003C55C5"/>
    <w:rsid w:val="003C5A2E"/>
    <w:rsid w:val="003C5A58"/>
    <w:rsid w:val="003C6411"/>
    <w:rsid w:val="003C683A"/>
    <w:rsid w:val="003C6876"/>
    <w:rsid w:val="003C7B2F"/>
    <w:rsid w:val="003C7F7F"/>
    <w:rsid w:val="003D0B9C"/>
    <w:rsid w:val="003D1371"/>
    <w:rsid w:val="003D1CFF"/>
    <w:rsid w:val="003D2155"/>
    <w:rsid w:val="003D266D"/>
    <w:rsid w:val="003D35DB"/>
    <w:rsid w:val="003D38FC"/>
    <w:rsid w:val="003D3C5C"/>
    <w:rsid w:val="003D51E7"/>
    <w:rsid w:val="003D5259"/>
    <w:rsid w:val="003D6E74"/>
    <w:rsid w:val="003D7065"/>
    <w:rsid w:val="003D7358"/>
    <w:rsid w:val="003D7D87"/>
    <w:rsid w:val="003E1B13"/>
    <w:rsid w:val="003E1C62"/>
    <w:rsid w:val="003E2C1F"/>
    <w:rsid w:val="003E3373"/>
    <w:rsid w:val="003E34AD"/>
    <w:rsid w:val="003E5609"/>
    <w:rsid w:val="003E61E3"/>
    <w:rsid w:val="003E6693"/>
    <w:rsid w:val="003E685C"/>
    <w:rsid w:val="003E6EF0"/>
    <w:rsid w:val="003E7305"/>
    <w:rsid w:val="003F098A"/>
    <w:rsid w:val="003F0BE7"/>
    <w:rsid w:val="003F1012"/>
    <w:rsid w:val="003F1046"/>
    <w:rsid w:val="003F1AE8"/>
    <w:rsid w:val="003F1E7A"/>
    <w:rsid w:val="003F2271"/>
    <w:rsid w:val="003F24D7"/>
    <w:rsid w:val="003F2A21"/>
    <w:rsid w:val="003F2FD6"/>
    <w:rsid w:val="003F354C"/>
    <w:rsid w:val="003F404D"/>
    <w:rsid w:val="003F40DB"/>
    <w:rsid w:val="003F4AAD"/>
    <w:rsid w:val="003F5130"/>
    <w:rsid w:val="003F5711"/>
    <w:rsid w:val="003F5A83"/>
    <w:rsid w:val="003F5E46"/>
    <w:rsid w:val="003F634E"/>
    <w:rsid w:val="003F72FB"/>
    <w:rsid w:val="003F74E6"/>
    <w:rsid w:val="003F787A"/>
    <w:rsid w:val="003F7A94"/>
    <w:rsid w:val="0040132E"/>
    <w:rsid w:val="00401974"/>
    <w:rsid w:val="00401AF7"/>
    <w:rsid w:val="0040231A"/>
    <w:rsid w:val="0040239C"/>
    <w:rsid w:val="00402975"/>
    <w:rsid w:val="004030C5"/>
    <w:rsid w:val="00403BDB"/>
    <w:rsid w:val="004040EC"/>
    <w:rsid w:val="00404206"/>
    <w:rsid w:val="00404349"/>
    <w:rsid w:val="004045E9"/>
    <w:rsid w:val="00404605"/>
    <w:rsid w:val="0040484C"/>
    <w:rsid w:val="004053FF"/>
    <w:rsid w:val="00406091"/>
    <w:rsid w:val="00406EA4"/>
    <w:rsid w:val="00406FCC"/>
    <w:rsid w:val="0041039D"/>
    <w:rsid w:val="00410EFC"/>
    <w:rsid w:val="00412122"/>
    <w:rsid w:val="00412D9E"/>
    <w:rsid w:val="00413D95"/>
    <w:rsid w:val="00414932"/>
    <w:rsid w:val="00415AD9"/>
    <w:rsid w:val="00415DA1"/>
    <w:rsid w:val="004161AC"/>
    <w:rsid w:val="00416471"/>
    <w:rsid w:val="0041678A"/>
    <w:rsid w:val="00416D3B"/>
    <w:rsid w:val="0041710E"/>
    <w:rsid w:val="004175FC"/>
    <w:rsid w:val="004179C6"/>
    <w:rsid w:val="00417AE1"/>
    <w:rsid w:val="00417CC3"/>
    <w:rsid w:val="004203C8"/>
    <w:rsid w:val="0042127B"/>
    <w:rsid w:val="0042134B"/>
    <w:rsid w:val="00421559"/>
    <w:rsid w:val="00422060"/>
    <w:rsid w:val="004222BD"/>
    <w:rsid w:val="00422595"/>
    <w:rsid w:val="00422B69"/>
    <w:rsid w:val="00423445"/>
    <w:rsid w:val="0042390D"/>
    <w:rsid w:val="00423A26"/>
    <w:rsid w:val="00424509"/>
    <w:rsid w:val="00424557"/>
    <w:rsid w:val="004245E9"/>
    <w:rsid w:val="00424AFD"/>
    <w:rsid w:val="00424BD8"/>
    <w:rsid w:val="004263B0"/>
    <w:rsid w:val="00426FDC"/>
    <w:rsid w:val="00427503"/>
    <w:rsid w:val="00427691"/>
    <w:rsid w:val="0043087C"/>
    <w:rsid w:val="004308D3"/>
    <w:rsid w:val="004314B2"/>
    <w:rsid w:val="00432CC7"/>
    <w:rsid w:val="00432F68"/>
    <w:rsid w:val="00433060"/>
    <w:rsid w:val="004337C9"/>
    <w:rsid w:val="00433AAA"/>
    <w:rsid w:val="00433B13"/>
    <w:rsid w:val="00433BBB"/>
    <w:rsid w:val="00433D58"/>
    <w:rsid w:val="004348C1"/>
    <w:rsid w:val="0043498A"/>
    <w:rsid w:val="004355F1"/>
    <w:rsid w:val="00435B28"/>
    <w:rsid w:val="00436218"/>
    <w:rsid w:val="00436225"/>
    <w:rsid w:val="0043691E"/>
    <w:rsid w:val="00436FA6"/>
    <w:rsid w:val="004371F4"/>
    <w:rsid w:val="004379B0"/>
    <w:rsid w:val="00437A51"/>
    <w:rsid w:val="00437BA2"/>
    <w:rsid w:val="00440840"/>
    <w:rsid w:val="00440B5E"/>
    <w:rsid w:val="00442003"/>
    <w:rsid w:val="004424CA"/>
    <w:rsid w:val="004424D3"/>
    <w:rsid w:val="00442501"/>
    <w:rsid w:val="00442B9D"/>
    <w:rsid w:val="00444034"/>
    <w:rsid w:val="004445CA"/>
    <w:rsid w:val="00444E8B"/>
    <w:rsid w:val="0044584E"/>
    <w:rsid w:val="0044738B"/>
    <w:rsid w:val="004475A6"/>
    <w:rsid w:val="00447B09"/>
    <w:rsid w:val="00450253"/>
    <w:rsid w:val="0045158E"/>
    <w:rsid w:val="00451B2F"/>
    <w:rsid w:val="00453290"/>
    <w:rsid w:val="00453AB5"/>
    <w:rsid w:val="0045663B"/>
    <w:rsid w:val="004574B0"/>
    <w:rsid w:val="00457789"/>
    <w:rsid w:val="00457C81"/>
    <w:rsid w:val="00460C1C"/>
    <w:rsid w:val="00461453"/>
    <w:rsid w:val="00462A5B"/>
    <w:rsid w:val="004645A8"/>
    <w:rsid w:val="00464CD7"/>
    <w:rsid w:val="00464ED2"/>
    <w:rsid w:val="00465049"/>
    <w:rsid w:val="00465C8F"/>
    <w:rsid w:val="00466C14"/>
    <w:rsid w:val="00470668"/>
    <w:rsid w:val="00470ADB"/>
    <w:rsid w:val="004716C3"/>
    <w:rsid w:val="00473CF6"/>
    <w:rsid w:val="004755DA"/>
    <w:rsid w:val="00475930"/>
    <w:rsid w:val="004759AE"/>
    <w:rsid w:val="004764AC"/>
    <w:rsid w:val="004776A1"/>
    <w:rsid w:val="00477DF9"/>
    <w:rsid w:val="00480BA4"/>
    <w:rsid w:val="00480E93"/>
    <w:rsid w:val="00481295"/>
    <w:rsid w:val="004814B8"/>
    <w:rsid w:val="004824C2"/>
    <w:rsid w:val="00482AA8"/>
    <w:rsid w:val="004833EC"/>
    <w:rsid w:val="00483F72"/>
    <w:rsid w:val="004840B1"/>
    <w:rsid w:val="00484B98"/>
    <w:rsid w:val="0048532B"/>
    <w:rsid w:val="00485647"/>
    <w:rsid w:val="0048575B"/>
    <w:rsid w:val="0048592C"/>
    <w:rsid w:val="00485BF6"/>
    <w:rsid w:val="00485C5F"/>
    <w:rsid w:val="004863DB"/>
    <w:rsid w:val="00486939"/>
    <w:rsid w:val="00487788"/>
    <w:rsid w:val="00487A31"/>
    <w:rsid w:val="004900CC"/>
    <w:rsid w:val="0049069C"/>
    <w:rsid w:val="00491B9B"/>
    <w:rsid w:val="00491EE9"/>
    <w:rsid w:val="00494030"/>
    <w:rsid w:val="00494B00"/>
    <w:rsid w:val="00495CD9"/>
    <w:rsid w:val="00495DB5"/>
    <w:rsid w:val="00496100"/>
    <w:rsid w:val="004962DE"/>
    <w:rsid w:val="00496AC7"/>
    <w:rsid w:val="00497A78"/>
    <w:rsid w:val="004A0148"/>
    <w:rsid w:val="004A114F"/>
    <w:rsid w:val="004A2507"/>
    <w:rsid w:val="004A3106"/>
    <w:rsid w:val="004A36FE"/>
    <w:rsid w:val="004A3E89"/>
    <w:rsid w:val="004A5974"/>
    <w:rsid w:val="004A5B17"/>
    <w:rsid w:val="004A6D61"/>
    <w:rsid w:val="004A7C0E"/>
    <w:rsid w:val="004B0FEF"/>
    <w:rsid w:val="004B1457"/>
    <w:rsid w:val="004B1CEE"/>
    <w:rsid w:val="004B23F3"/>
    <w:rsid w:val="004B3853"/>
    <w:rsid w:val="004B3AEE"/>
    <w:rsid w:val="004B4616"/>
    <w:rsid w:val="004B5D31"/>
    <w:rsid w:val="004B5D94"/>
    <w:rsid w:val="004B5E18"/>
    <w:rsid w:val="004B5F78"/>
    <w:rsid w:val="004B65E9"/>
    <w:rsid w:val="004B682E"/>
    <w:rsid w:val="004B700A"/>
    <w:rsid w:val="004B78B4"/>
    <w:rsid w:val="004B7ADF"/>
    <w:rsid w:val="004C01CF"/>
    <w:rsid w:val="004C0FC5"/>
    <w:rsid w:val="004C31EE"/>
    <w:rsid w:val="004C3C13"/>
    <w:rsid w:val="004C403B"/>
    <w:rsid w:val="004C43D7"/>
    <w:rsid w:val="004C44F0"/>
    <w:rsid w:val="004C5851"/>
    <w:rsid w:val="004C5D6C"/>
    <w:rsid w:val="004C605D"/>
    <w:rsid w:val="004C620F"/>
    <w:rsid w:val="004C63E0"/>
    <w:rsid w:val="004C6941"/>
    <w:rsid w:val="004C7973"/>
    <w:rsid w:val="004D05C0"/>
    <w:rsid w:val="004D1DB7"/>
    <w:rsid w:val="004D1FE5"/>
    <w:rsid w:val="004D2428"/>
    <w:rsid w:val="004D33EF"/>
    <w:rsid w:val="004D39FB"/>
    <w:rsid w:val="004D490B"/>
    <w:rsid w:val="004D6381"/>
    <w:rsid w:val="004D68E9"/>
    <w:rsid w:val="004D6E21"/>
    <w:rsid w:val="004D73D4"/>
    <w:rsid w:val="004E18EA"/>
    <w:rsid w:val="004E19CA"/>
    <w:rsid w:val="004E2DD1"/>
    <w:rsid w:val="004E3253"/>
    <w:rsid w:val="004E48FA"/>
    <w:rsid w:val="004E5382"/>
    <w:rsid w:val="004E57C4"/>
    <w:rsid w:val="004E58B0"/>
    <w:rsid w:val="004E5A13"/>
    <w:rsid w:val="004E5AE3"/>
    <w:rsid w:val="004E66A7"/>
    <w:rsid w:val="004E7C9A"/>
    <w:rsid w:val="004F01E3"/>
    <w:rsid w:val="004F0672"/>
    <w:rsid w:val="004F06FD"/>
    <w:rsid w:val="004F0B33"/>
    <w:rsid w:val="004F0C02"/>
    <w:rsid w:val="004F16BD"/>
    <w:rsid w:val="004F1933"/>
    <w:rsid w:val="004F198D"/>
    <w:rsid w:val="004F1EA8"/>
    <w:rsid w:val="004F3321"/>
    <w:rsid w:val="004F3989"/>
    <w:rsid w:val="004F5F44"/>
    <w:rsid w:val="00500145"/>
    <w:rsid w:val="005008A2"/>
    <w:rsid w:val="00500AE6"/>
    <w:rsid w:val="0050181F"/>
    <w:rsid w:val="00502385"/>
    <w:rsid w:val="005034DF"/>
    <w:rsid w:val="0050500F"/>
    <w:rsid w:val="00505332"/>
    <w:rsid w:val="005054DE"/>
    <w:rsid w:val="00506E00"/>
    <w:rsid w:val="00506F73"/>
    <w:rsid w:val="0050701E"/>
    <w:rsid w:val="00510519"/>
    <w:rsid w:val="0051063E"/>
    <w:rsid w:val="00511C66"/>
    <w:rsid w:val="005129A2"/>
    <w:rsid w:val="00513010"/>
    <w:rsid w:val="0051383C"/>
    <w:rsid w:val="00513954"/>
    <w:rsid w:val="005139AC"/>
    <w:rsid w:val="00513C52"/>
    <w:rsid w:val="00514F22"/>
    <w:rsid w:val="00515DD2"/>
    <w:rsid w:val="005163D7"/>
    <w:rsid w:val="005168CC"/>
    <w:rsid w:val="00516D0D"/>
    <w:rsid w:val="00517206"/>
    <w:rsid w:val="005178C5"/>
    <w:rsid w:val="00517C08"/>
    <w:rsid w:val="00517E81"/>
    <w:rsid w:val="0052274B"/>
    <w:rsid w:val="00522F5A"/>
    <w:rsid w:val="00523858"/>
    <w:rsid w:val="0052424A"/>
    <w:rsid w:val="0052532E"/>
    <w:rsid w:val="005267AA"/>
    <w:rsid w:val="00526A34"/>
    <w:rsid w:val="005278DE"/>
    <w:rsid w:val="00527902"/>
    <w:rsid w:val="005308A6"/>
    <w:rsid w:val="00530F48"/>
    <w:rsid w:val="0053125C"/>
    <w:rsid w:val="0053178B"/>
    <w:rsid w:val="00531EB0"/>
    <w:rsid w:val="00532163"/>
    <w:rsid w:val="005321AD"/>
    <w:rsid w:val="00533ABB"/>
    <w:rsid w:val="00533AF7"/>
    <w:rsid w:val="0053418E"/>
    <w:rsid w:val="005347E9"/>
    <w:rsid w:val="00535B24"/>
    <w:rsid w:val="00535FF0"/>
    <w:rsid w:val="0053716D"/>
    <w:rsid w:val="005373A3"/>
    <w:rsid w:val="00537511"/>
    <w:rsid w:val="0053752E"/>
    <w:rsid w:val="00537792"/>
    <w:rsid w:val="0054181F"/>
    <w:rsid w:val="00541FEF"/>
    <w:rsid w:val="0054214A"/>
    <w:rsid w:val="0054228B"/>
    <w:rsid w:val="00542A5F"/>
    <w:rsid w:val="00542F68"/>
    <w:rsid w:val="00543A01"/>
    <w:rsid w:val="00543E3E"/>
    <w:rsid w:val="00544C29"/>
    <w:rsid w:val="00544CC9"/>
    <w:rsid w:val="00544F0B"/>
    <w:rsid w:val="00544FA7"/>
    <w:rsid w:val="0054559F"/>
    <w:rsid w:val="005457E2"/>
    <w:rsid w:val="00546B7D"/>
    <w:rsid w:val="00546BE2"/>
    <w:rsid w:val="00547081"/>
    <w:rsid w:val="00547FB9"/>
    <w:rsid w:val="005506E8"/>
    <w:rsid w:val="00550D4D"/>
    <w:rsid w:val="00550D6E"/>
    <w:rsid w:val="00551214"/>
    <w:rsid w:val="005518D3"/>
    <w:rsid w:val="00551946"/>
    <w:rsid w:val="0055272C"/>
    <w:rsid w:val="0055297A"/>
    <w:rsid w:val="00552C9A"/>
    <w:rsid w:val="00552D1E"/>
    <w:rsid w:val="00553E95"/>
    <w:rsid w:val="00554094"/>
    <w:rsid w:val="00554CA9"/>
    <w:rsid w:val="0055518A"/>
    <w:rsid w:val="00555FDF"/>
    <w:rsid w:val="005560EB"/>
    <w:rsid w:val="005566D7"/>
    <w:rsid w:val="00556A25"/>
    <w:rsid w:val="00556B80"/>
    <w:rsid w:val="005571D4"/>
    <w:rsid w:val="00557372"/>
    <w:rsid w:val="00557375"/>
    <w:rsid w:val="00557488"/>
    <w:rsid w:val="0055798F"/>
    <w:rsid w:val="005600C1"/>
    <w:rsid w:val="0056169C"/>
    <w:rsid w:val="0056199E"/>
    <w:rsid w:val="0056219A"/>
    <w:rsid w:val="00562952"/>
    <w:rsid w:val="00562FD3"/>
    <w:rsid w:val="00563CB5"/>
    <w:rsid w:val="00564240"/>
    <w:rsid w:val="00564252"/>
    <w:rsid w:val="00564E05"/>
    <w:rsid w:val="00564FF6"/>
    <w:rsid w:val="00565F84"/>
    <w:rsid w:val="00566A80"/>
    <w:rsid w:val="005674FB"/>
    <w:rsid w:val="00567554"/>
    <w:rsid w:val="00570451"/>
    <w:rsid w:val="00570CFF"/>
    <w:rsid w:val="0057110C"/>
    <w:rsid w:val="00571512"/>
    <w:rsid w:val="005729C9"/>
    <w:rsid w:val="00572FA1"/>
    <w:rsid w:val="00574180"/>
    <w:rsid w:val="00574877"/>
    <w:rsid w:val="00575B1C"/>
    <w:rsid w:val="00575BE0"/>
    <w:rsid w:val="00576B9C"/>
    <w:rsid w:val="0057738A"/>
    <w:rsid w:val="0057774F"/>
    <w:rsid w:val="00577DE8"/>
    <w:rsid w:val="00577FF2"/>
    <w:rsid w:val="00580DFB"/>
    <w:rsid w:val="00581AD9"/>
    <w:rsid w:val="00581BE8"/>
    <w:rsid w:val="00581D9E"/>
    <w:rsid w:val="00582B92"/>
    <w:rsid w:val="00582DE1"/>
    <w:rsid w:val="00583220"/>
    <w:rsid w:val="0058409C"/>
    <w:rsid w:val="005843D3"/>
    <w:rsid w:val="0058453E"/>
    <w:rsid w:val="005855B3"/>
    <w:rsid w:val="00585A17"/>
    <w:rsid w:val="005876E2"/>
    <w:rsid w:val="00590061"/>
    <w:rsid w:val="005904E7"/>
    <w:rsid w:val="005915EF"/>
    <w:rsid w:val="0059162F"/>
    <w:rsid w:val="00592483"/>
    <w:rsid w:val="005931EB"/>
    <w:rsid w:val="00593B7C"/>
    <w:rsid w:val="0059412B"/>
    <w:rsid w:val="00594A22"/>
    <w:rsid w:val="00594AA0"/>
    <w:rsid w:val="00596039"/>
    <w:rsid w:val="00596049"/>
    <w:rsid w:val="00596465"/>
    <w:rsid w:val="00596E0E"/>
    <w:rsid w:val="0059745D"/>
    <w:rsid w:val="00597BB1"/>
    <w:rsid w:val="005A02F7"/>
    <w:rsid w:val="005A031D"/>
    <w:rsid w:val="005A0433"/>
    <w:rsid w:val="005A0A40"/>
    <w:rsid w:val="005A135A"/>
    <w:rsid w:val="005A2881"/>
    <w:rsid w:val="005A40F7"/>
    <w:rsid w:val="005A43AC"/>
    <w:rsid w:val="005A4723"/>
    <w:rsid w:val="005A5EBD"/>
    <w:rsid w:val="005A62F7"/>
    <w:rsid w:val="005A6334"/>
    <w:rsid w:val="005A68D8"/>
    <w:rsid w:val="005A73CA"/>
    <w:rsid w:val="005A7809"/>
    <w:rsid w:val="005A7B64"/>
    <w:rsid w:val="005A7E3F"/>
    <w:rsid w:val="005B0DB2"/>
    <w:rsid w:val="005B1013"/>
    <w:rsid w:val="005B23FD"/>
    <w:rsid w:val="005B2402"/>
    <w:rsid w:val="005B3736"/>
    <w:rsid w:val="005B4023"/>
    <w:rsid w:val="005B50C7"/>
    <w:rsid w:val="005B51A8"/>
    <w:rsid w:val="005B5356"/>
    <w:rsid w:val="005B59B0"/>
    <w:rsid w:val="005B5B5F"/>
    <w:rsid w:val="005B5D4A"/>
    <w:rsid w:val="005B64D7"/>
    <w:rsid w:val="005B6C83"/>
    <w:rsid w:val="005B7013"/>
    <w:rsid w:val="005C0732"/>
    <w:rsid w:val="005C0CD5"/>
    <w:rsid w:val="005C12E4"/>
    <w:rsid w:val="005C20E7"/>
    <w:rsid w:val="005C2A55"/>
    <w:rsid w:val="005C388D"/>
    <w:rsid w:val="005C4532"/>
    <w:rsid w:val="005C46E3"/>
    <w:rsid w:val="005C549B"/>
    <w:rsid w:val="005C56F5"/>
    <w:rsid w:val="005C64EB"/>
    <w:rsid w:val="005C6D9B"/>
    <w:rsid w:val="005C7911"/>
    <w:rsid w:val="005C7D38"/>
    <w:rsid w:val="005D02FB"/>
    <w:rsid w:val="005D07E1"/>
    <w:rsid w:val="005D0868"/>
    <w:rsid w:val="005D0C39"/>
    <w:rsid w:val="005D112B"/>
    <w:rsid w:val="005D1419"/>
    <w:rsid w:val="005D1B25"/>
    <w:rsid w:val="005D2118"/>
    <w:rsid w:val="005D2615"/>
    <w:rsid w:val="005D2BA4"/>
    <w:rsid w:val="005D3123"/>
    <w:rsid w:val="005D4450"/>
    <w:rsid w:val="005D4B88"/>
    <w:rsid w:val="005D4D4A"/>
    <w:rsid w:val="005D4EFD"/>
    <w:rsid w:val="005D5563"/>
    <w:rsid w:val="005D657E"/>
    <w:rsid w:val="005D6690"/>
    <w:rsid w:val="005D6A5D"/>
    <w:rsid w:val="005D6C9E"/>
    <w:rsid w:val="005D6D21"/>
    <w:rsid w:val="005D7326"/>
    <w:rsid w:val="005D7A3B"/>
    <w:rsid w:val="005D7CED"/>
    <w:rsid w:val="005E025D"/>
    <w:rsid w:val="005E0A55"/>
    <w:rsid w:val="005E0CF7"/>
    <w:rsid w:val="005E19FC"/>
    <w:rsid w:val="005E22FA"/>
    <w:rsid w:val="005E2D9F"/>
    <w:rsid w:val="005E3B54"/>
    <w:rsid w:val="005E3CFB"/>
    <w:rsid w:val="005E40C2"/>
    <w:rsid w:val="005E4D86"/>
    <w:rsid w:val="005E5758"/>
    <w:rsid w:val="005E6E7C"/>
    <w:rsid w:val="005E700B"/>
    <w:rsid w:val="005E7957"/>
    <w:rsid w:val="005E7CB5"/>
    <w:rsid w:val="005F0540"/>
    <w:rsid w:val="005F0676"/>
    <w:rsid w:val="005F0BE3"/>
    <w:rsid w:val="005F127F"/>
    <w:rsid w:val="005F13D0"/>
    <w:rsid w:val="005F16DF"/>
    <w:rsid w:val="005F209E"/>
    <w:rsid w:val="005F20FF"/>
    <w:rsid w:val="005F2CB2"/>
    <w:rsid w:val="005F2E77"/>
    <w:rsid w:val="005F4E50"/>
    <w:rsid w:val="005F4E99"/>
    <w:rsid w:val="005F58BC"/>
    <w:rsid w:val="005F5B44"/>
    <w:rsid w:val="005F5C5E"/>
    <w:rsid w:val="005F628C"/>
    <w:rsid w:val="005F6F6A"/>
    <w:rsid w:val="005F7B90"/>
    <w:rsid w:val="005F7FC4"/>
    <w:rsid w:val="00600E92"/>
    <w:rsid w:val="00601407"/>
    <w:rsid w:val="00601539"/>
    <w:rsid w:val="00601899"/>
    <w:rsid w:val="00602967"/>
    <w:rsid w:val="0060298B"/>
    <w:rsid w:val="00602ED8"/>
    <w:rsid w:val="0060382A"/>
    <w:rsid w:val="00603F38"/>
    <w:rsid w:val="0060403E"/>
    <w:rsid w:val="00604645"/>
    <w:rsid w:val="00604FFE"/>
    <w:rsid w:val="0060523B"/>
    <w:rsid w:val="006053AD"/>
    <w:rsid w:val="00605CAD"/>
    <w:rsid w:val="00605E12"/>
    <w:rsid w:val="00606065"/>
    <w:rsid w:val="00606297"/>
    <w:rsid w:val="006062AB"/>
    <w:rsid w:val="006063ED"/>
    <w:rsid w:val="00606E83"/>
    <w:rsid w:val="00607A32"/>
    <w:rsid w:val="00610265"/>
    <w:rsid w:val="00610706"/>
    <w:rsid w:val="0061077B"/>
    <w:rsid w:val="00610A82"/>
    <w:rsid w:val="00610B9D"/>
    <w:rsid w:val="006110B4"/>
    <w:rsid w:val="00611403"/>
    <w:rsid w:val="00611F27"/>
    <w:rsid w:val="0061361D"/>
    <w:rsid w:val="0061366F"/>
    <w:rsid w:val="00614046"/>
    <w:rsid w:val="00614183"/>
    <w:rsid w:val="00615251"/>
    <w:rsid w:val="0061590F"/>
    <w:rsid w:val="006159AB"/>
    <w:rsid w:val="00615C77"/>
    <w:rsid w:val="00615FEE"/>
    <w:rsid w:val="006169C9"/>
    <w:rsid w:val="00616DDE"/>
    <w:rsid w:val="0061707D"/>
    <w:rsid w:val="006170AA"/>
    <w:rsid w:val="006172CC"/>
    <w:rsid w:val="00617409"/>
    <w:rsid w:val="00620512"/>
    <w:rsid w:val="006208EA"/>
    <w:rsid w:val="00620F34"/>
    <w:rsid w:val="00621232"/>
    <w:rsid w:val="006216CE"/>
    <w:rsid w:val="00621D45"/>
    <w:rsid w:val="00621F29"/>
    <w:rsid w:val="00622FF3"/>
    <w:rsid w:val="00623D47"/>
    <w:rsid w:val="0062401A"/>
    <w:rsid w:val="00625727"/>
    <w:rsid w:val="006258CF"/>
    <w:rsid w:val="00625BB5"/>
    <w:rsid w:val="00625EFA"/>
    <w:rsid w:val="00626FF5"/>
    <w:rsid w:val="00627AB9"/>
    <w:rsid w:val="006322DF"/>
    <w:rsid w:val="00632F7B"/>
    <w:rsid w:val="00635D0B"/>
    <w:rsid w:val="00636BFC"/>
    <w:rsid w:val="00636F50"/>
    <w:rsid w:val="00637876"/>
    <w:rsid w:val="00637B3D"/>
    <w:rsid w:val="00637C41"/>
    <w:rsid w:val="00640107"/>
    <w:rsid w:val="006407AE"/>
    <w:rsid w:val="00640F19"/>
    <w:rsid w:val="00641B8D"/>
    <w:rsid w:val="006429FC"/>
    <w:rsid w:val="00643D13"/>
    <w:rsid w:val="006453F4"/>
    <w:rsid w:val="0064554F"/>
    <w:rsid w:val="0064749E"/>
    <w:rsid w:val="0064777E"/>
    <w:rsid w:val="00647942"/>
    <w:rsid w:val="00647CD5"/>
    <w:rsid w:val="00650070"/>
    <w:rsid w:val="00650EE9"/>
    <w:rsid w:val="00650FDB"/>
    <w:rsid w:val="00651758"/>
    <w:rsid w:val="006518B3"/>
    <w:rsid w:val="00651B95"/>
    <w:rsid w:val="0065216E"/>
    <w:rsid w:val="006525F0"/>
    <w:rsid w:val="00652CE6"/>
    <w:rsid w:val="00654AC4"/>
    <w:rsid w:val="00654BE0"/>
    <w:rsid w:val="00655249"/>
    <w:rsid w:val="00655476"/>
    <w:rsid w:val="00656394"/>
    <w:rsid w:val="006611A2"/>
    <w:rsid w:val="00662189"/>
    <w:rsid w:val="00663087"/>
    <w:rsid w:val="00663127"/>
    <w:rsid w:val="0066363C"/>
    <w:rsid w:val="00663899"/>
    <w:rsid w:val="00663EEA"/>
    <w:rsid w:val="006652C2"/>
    <w:rsid w:val="006654D4"/>
    <w:rsid w:val="00665948"/>
    <w:rsid w:val="00665B77"/>
    <w:rsid w:val="00665E7B"/>
    <w:rsid w:val="00665EBD"/>
    <w:rsid w:val="00666F04"/>
    <w:rsid w:val="00666F3D"/>
    <w:rsid w:val="00666FB7"/>
    <w:rsid w:val="00667628"/>
    <w:rsid w:val="00667BD4"/>
    <w:rsid w:val="006703FE"/>
    <w:rsid w:val="00670F4C"/>
    <w:rsid w:val="00671465"/>
    <w:rsid w:val="0067268C"/>
    <w:rsid w:val="00672C10"/>
    <w:rsid w:val="00672D87"/>
    <w:rsid w:val="00672F5B"/>
    <w:rsid w:val="00673780"/>
    <w:rsid w:val="0067402A"/>
    <w:rsid w:val="0067424E"/>
    <w:rsid w:val="00676E82"/>
    <w:rsid w:val="00677A54"/>
    <w:rsid w:val="00677F17"/>
    <w:rsid w:val="006807DC"/>
    <w:rsid w:val="00680BE1"/>
    <w:rsid w:val="00681F76"/>
    <w:rsid w:val="006837BA"/>
    <w:rsid w:val="006850F2"/>
    <w:rsid w:val="0068519B"/>
    <w:rsid w:val="006863A7"/>
    <w:rsid w:val="00686A8D"/>
    <w:rsid w:val="006876A9"/>
    <w:rsid w:val="00691401"/>
    <w:rsid w:val="00691EB8"/>
    <w:rsid w:val="00693FCF"/>
    <w:rsid w:val="006944F2"/>
    <w:rsid w:val="00694D90"/>
    <w:rsid w:val="006964B0"/>
    <w:rsid w:val="0069686F"/>
    <w:rsid w:val="006969FD"/>
    <w:rsid w:val="00696F7F"/>
    <w:rsid w:val="00697347"/>
    <w:rsid w:val="00697650"/>
    <w:rsid w:val="00697692"/>
    <w:rsid w:val="006A02F0"/>
    <w:rsid w:val="006A0DD8"/>
    <w:rsid w:val="006A1B21"/>
    <w:rsid w:val="006A330F"/>
    <w:rsid w:val="006A36EA"/>
    <w:rsid w:val="006A3AC1"/>
    <w:rsid w:val="006A3BCF"/>
    <w:rsid w:val="006A3DEF"/>
    <w:rsid w:val="006A41A9"/>
    <w:rsid w:val="006A4426"/>
    <w:rsid w:val="006A4643"/>
    <w:rsid w:val="006A49A8"/>
    <w:rsid w:val="006A4CBF"/>
    <w:rsid w:val="006A662E"/>
    <w:rsid w:val="006A6E7D"/>
    <w:rsid w:val="006A6F99"/>
    <w:rsid w:val="006A6FFD"/>
    <w:rsid w:val="006A7B24"/>
    <w:rsid w:val="006A7D43"/>
    <w:rsid w:val="006B02F3"/>
    <w:rsid w:val="006B0CF8"/>
    <w:rsid w:val="006B1066"/>
    <w:rsid w:val="006B1B0B"/>
    <w:rsid w:val="006B1FD1"/>
    <w:rsid w:val="006B2C17"/>
    <w:rsid w:val="006B2EB9"/>
    <w:rsid w:val="006B3E71"/>
    <w:rsid w:val="006B4024"/>
    <w:rsid w:val="006B4516"/>
    <w:rsid w:val="006B5BF5"/>
    <w:rsid w:val="006B5BFA"/>
    <w:rsid w:val="006B6035"/>
    <w:rsid w:val="006B6EDB"/>
    <w:rsid w:val="006B7B68"/>
    <w:rsid w:val="006C020E"/>
    <w:rsid w:val="006C22B7"/>
    <w:rsid w:val="006C278C"/>
    <w:rsid w:val="006C42B2"/>
    <w:rsid w:val="006C42E9"/>
    <w:rsid w:val="006C4408"/>
    <w:rsid w:val="006C54F3"/>
    <w:rsid w:val="006C5C4D"/>
    <w:rsid w:val="006C671C"/>
    <w:rsid w:val="006C744A"/>
    <w:rsid w:val="006C7CD3"/>
    <w:rsid w:val="006D16F6"/>
    <w:rsid w:val="006D2362"/>
    <w:rsid w:val="006D368A"/>
    <w:rsid w:val="006D38C6"/>
    <w:rsid w:val="006D3B24"/>
    <w:rsid w:val="006D42B2"/>
    <w:rsid w:val="006D4463"/>
    <w:rsid w:val="006D499B"/>
    <w:rsid w:val="006D634A"/>
    <w:rsid w:val="006D7A2A"/>
    <w:rsid w:val="006E05E1"/>
    <w:rsid w:val="006E1303"/>
    <w:rsid w:val="006E2B77"/>
    <w:rsid w:val="006E314F"/>
    <w:rsid w:val="006E33B4"/>
    <w:rsid w:val="006E3C21"/>
    <w:rsid w:val="006E3CB7"/>
    <w:rsid w:val="006E3FF4"/>
    <w:rsid w:val="006E4460"/>
    <w:rsid w:val="006E4F8D"/>
    <w:rsid w:val="006E589F"/>
    <w:rsid w:val="006E5A5E"/>
    <w:rsid w:val="006E662F"/>
    <w:rsid w:val="006E69C7"/>
    <w:rsid w:val="006E6E92"/>
    <w:rsid w:val="006E7DED"/>
    <w:rsid w:val="006F0285"/>
    <w:rsid w:val="006F0514"/>
    <w:rsid w:val="006F172A"/>
    <w:rsid w:val="006F3BDA"/>
    <w:rsid w:val="006F42A2"/>
    <w:rsid w:val="006F43B7"/>
    <w:rsid w:val="006F511E"/>
    <w:rsid w:val="006F5842"/>
    <w:rsid w:val="006F625D"/>
    <w:rsid w:val="006F6878"/>
    <w:rsid w:val="006F757F"/>
    <w:rsid w:val="006F7C12"/>
    <w:rsid w:val="00700548"/>
    <w:rsid w:val="00701127"/>
    <w:rsid w:val="00701F02"/>
    <w:rsid w:val="00702B64"/>
    <w:rsid w:val="00703072"/>
    <w:rsid w:val="007033BB"/>
    <w:rsid w:val="0070341B"/>
    <w:rsid w:val="00703612"/>
    <w:rsid w:val="00703CCC"/>
    <w:rsid w:val="00704409"/>
    <w:rsid w:val="00704BF1"/>
    <w:rsid w:val="00705058"/>
    <w:rsid w:val="00705F85"/>
    <w:rsid w:val="00706C2A"/>
    <w:rsid w:val="00707D07"/>
    <w:rsid w:val="00710115"/>
    <w:rsid w:val="00710AB8"/>
    <w:rsid w:val="00710BE4"/>
    <w:rsid w:val="00712793"/>
    <w:rsid w:val="0071338A"/>
    <w:rsid w:val="007145BF"/>
    <w:rsid w:val="007151BC"/>
    <w:rsid w:val="0071540A"/>
    <w:rsid w:val="00715881"/>
    <w:rsid w:val="00715A11"/>
    <w:rsid w:val="00715A81"/>
    <w:rsid w:val="00720CF1"/>
    <w:rsid w:val="00720E7A"/>
    <w:rsid w:val="00720F04"/>
    <w:rsid w:val="00720F39"/>
    <w:rsid w:val="00721312"/>
    <w:rsid w:val="00722181"/>
    <w:rsid w:val="0072236B"/>
    <w:rsid w:val="00722E19"/>
    <w:rsid w:val="0072339F"/>
    <w:rsid w:val="007239F0"/>
    <w:rsid w:val="007246E8"/>
    <w:rsid w:val="00724D4F"/>
    <w:rsid w:val="00726163"/>
    <w:rsid w:val="00726363"/>
    <w:rsid w:val="00727439"/>
    <w:rsid w:val="00731230"/>
    <w:rsid w:val="007312CE"/>
    <w:rsid w:val="00731F3B"/>
    <w:rsid w:val="00732215"/>
    <w:rsid w:val="007334B9"/>
    <w:rsid w:val="00733665"/>
    <w:rsid w:val="00733861"/>
    <w:rsid w:val="00733C44"/>
    <w:rsid w:val="0073468F"/>
    <w:rsid w:val="00735738"/>
    <w:rsid w:val="007361DF"/>
    <w:rsid w:val="0073731B"/>
    <w:rsid w:val="0073760E"/>
    <w:rsid w:val="007377C3"/>
    <w:rsid w:val="007405FF"/>
    <w:rsid w:val="007408A6"/>
    <w:rsid w:val="007418C9"/>
    <w:rsid w:val="00741A45"/>
    <w:rsid w:val="00741DA9"/>
    <w:rsid w:val="0074334A"/>
    <w:rsid w:val="00743B5B"/>
    <w:rsid w:val="00744990"/>
    <w:rsid w:val="0074521F"/>
    <w:rsid w:val="00745399"/>
    <w:rsid w:val="00745F7E"/>
    <w:rsid w:val="007462F8"/>
    <w:rsid w:val="00746D8C"/>
    <w:rsid w:val="00746DBA"/>
    <w:rsid w:val="007472DB"/>
    <w:rsid w:val="007473D8"/>
    <w:rsid w:val="00747454"/>
    <w:rsid w:val="00747DF8"/>
    <w:rsid w:val="00750AEA"/>
    <w:rsid w:val="00750D0D"/>
    <w:rsid w:val="00750D5C"/>
    <w:rsid w:val="00751A3D"/>
    <w:rsid w:val="00752305"/>
    <w:rsid w:val="00752D6B"/>
    <w:rsid w:val="00752FFD"/>
    <w:rsid w:val="007531ED"/>
    <w:rsid w:val="00754580"/>
    <w:rsid w:val="00754D3D"/>
    <w:rsid w:val="0075516E"/>
    <w:rsid w:val="00756424"/>
    <w:rsid w:val="00756CFB"/>
    <w:rsid w:val="0075739C"/>
    <w:rsid w:val="00757B43"/>
    <w:rsid w:val="00757C39"/>
    <w:rsid w:val="0076012A"/>
    <w:rsid w:val="00760427"/>
    <w:rsid w:val="00761531"/>
    <w:rsid w:val="00761A36"/>
    <w:rsid w:val="00762E58"/>
    <w:rsid w:val="00763450"/>
    <w:rsid w:val="0076364C"/>
    <w:rsid w:val="00763BDD"/>
    <w:rsid w:val="00764653"/>
    <w:rsid w:val="00765CA0"/>
    <w:rsid w:val="00765FC2"/>
    <w:rsid w:val="00766676"/>
    <w:rsid w:val="007667F5"/>
    <w:rsid w:val="007704B1"/>
    <w:rsid w:val="00771682"/>
    <w:rsid w:val="007724B9"/>
    <w:rsid w:val="0077263F"/>
    <w:rsid w:val="00773B43"/>
    <w:rsid w:val="007758F8"/>
    <w:rsid w:val="00776062"/>
    <w:rsid w:val="0077777D"/>
    <w:rsid w:val="0078045A"/>
    <w:rsid w:val="00781E91"/>
    <w:rsid w:val="007821C2"/>
    <w:rsid w:val="00782D44"/>
    <w:rsid w:val="00782EDD"/>
    <w:rsid w:val="00783382"/>
    <w:rsid w:val="00783ACB"/>
    <w:rsid w:val="0078551A"/>
    <w:rsid w:val="00785B94"/>
    <w:rsid w:val="00785FFF"/>
    <w:rsid w:val="00787BE8"/>
    <w:rsid w:val="00790A40"/>
    <w:rsid w:val="00790CF9"/>
    <w:rsid w:val="00790D13"/>
    <w:rsid w:val="00790DCA"/>
    <w:rsid w:val="00791210"/>
    <w:rsid w:val="00791671"/>
    <w:rsid w:val="0079198C"/>
    <w:rsid w:val="00791C46"/>
    <w:rsid w:val="00791D47"/>
    <w:rsid w:val="00791E40"/>
    <w:rsid w:val="007920CF"/>
    <w:rsid w:val="007927D1"/>
    <w:rsid w:val="00792D58"/>
    <w:rsid w:val="00792EFA"/>
    <w:rsid w:val="007937B4"/>
    <w:rsid w:val="00794066"/>
    <w:rsid w:val="00794D19"/>
    <w:rsid w:val="00794F8E"/>
    <w:rsid w:val="00795071"/>
    <w:rsid w:val="0079561A"/>
    <w:rsid w:val="007958DC"/>
    <w:rsid w:val="00795BCC"/>
    <w:rsid w:val="00795F69"/>
    <w:rsid w:val="00796158"/>
    <w:rsid w:val="00796DF4"/>
    <w:rsid w:val="007973EC"/>
    <w:rsid w:val="007A050D"/>
    <w:rsid w:val="007A12B1"/>
    <w:rsid w:val="007A1719"/>
    <w:rsid w:val="007A2421"/>
    <w:rsid w:val="007A36E8"/>
    <w:rsid w:val="007A38EB"/>
    <w:rsid w:val="007A4201"/>
    <w:rsid w:val="007A48CE"/>
    <w:rsid w:val="007A5070"/>
    <w:rsid w:val="007A6331"/>
    <w:rsid w:val="007A65CA"/>
    <w:rsid w:val="007A68AA"/>
    <w:rsid w:val="007A69AA"/>
    <w:rsid w:val="007A69FB"/>
    <w:rsid w:val="007A7F7F"/>
    <w:rsid w:val="007B013F"/>
    <w:rsid w:val="007B0378"/>
    <w:rsid w:val="007B089F"/>
    <w:rsid w:val="007B0E39"/>
    <w:rsid w:val="007B0F59"/>
    <w:rsid w:val="007B2940"/>
    <w:rsid w:val="007B29A8"/>
    <w:rsid w:val="007B2A21"/>
    <w:rsid w:val="007B3FD7"/>
    <w:rsid w:val="007B51EE"/>
    <w:rsid w:val="007B68C2"/>
    <w:rsid w:val="007B6D31"/>
    <w:rsid w:val="007B7684"/>
    <w:rsid w:val="007B7D3E"/>
    <w:rsid w:val="007C0283"/>
    <w:rsid w:val="007C05FC"/>
    <w:rsid w:val="007C162E"/>
    <w:rsid w:val="007C1F5D"/>
    <w:rsid w:val="007C250D"/>
    <w:rsid w:val="007C2723"/>
    <w:rsid w:val="007C29BD"/>
    <w:rsid w:val="007C4010"/>
    <w:rsid w:val="007C4A2D"/>
    <w:rsid w:val="007C4A6A"/>
    <w:rsid w:val="007C69D6"/>
    <w:rsid w:val="007C7383"/>
    <w:rsid w:val="007D05C2"/>
    <w:rsid w:val="007D0C37"/>
    <w:rsid w:val="007D0EC5"/>
    <w:rsid w:val="007D1326"/>
    <w:rsid w:val="007D2458"/>
    <w:rsid w:val="007D29D4"/>
    <w:rsid w:val="007D2B53"/>
    <w:rsid w:val="007D3753"/>
    <w:rsid w:val="007D3D37"/>
    <w:rsid w:val="007D451A"/>
    <w:rsid w:val="007D4772"/>
    <w:rsid w:val="007D4B46"/>
    <w:rsid w:val="007D4BE0"/>
    <w:rsid w:val="007D4D6D"/>
    <w:rsid w:val="007D54C0"/>
    <w:rsid w:val="007D7423"/>
    <w:rsid w:val="007D75B6"/>
    <w:rsid w:val="007D7FE7"/>
    <w:rsid w:val="007E008D"/>
    <w:rsid w:val="007E05EE"/>
    <w:rsid w:val="007E0792"/>
    <w:rsid w:val="007E1491"/>
    <w:rsid w:val="007E1F45"/>
    <w:rsid w:val="007E258C"/>
    <w:rsid w:val="007E2CAF"/>
    <w:rsid w:val="007E2D93"/>
    <w:rsid w:val="007E2E56"/>
    <w:rsid w:val="007E3233"/>
    <w:rsid w:val="007E346B"/>
    <w:rsid w:val="007E4692"/>
    <w:rsid w:val="007E4870"/>
    <w:rsid w:val="007E4918"/>
    <w:rsid w:val="007E4ADD"/>
    <w:rsid w:val="007E4C64"/>
    <w:rsid w:val="007E522C"/>
    <w:rsid w:val="007E5234"/>
    <w:rsid w:val="007E5F13"/>
    <w:rsid w:val="007E5FA2"/>
    <w:rsid w:val="007E65E1"/>
    <w:rsid w:val="007E6A79"/>
    <w:rsid w:val="007E6E1F"/>
    <w:rsid w:val="007E7547"/>
    <w:rsid w:val="007E79DC"/>
    <w:rsid w:val="007E7F66"/>
    <w:rsid w:val="007F0605"/>
    <w:rsid w:val="007F1BA9"/>
    <w:rsid w:val="007F2807"/>
    <w:rsid w:val="007F31D3"/>
    <w:rsid w:val="007F3510"/>
    <w:rsid w:val="007F4B5F"/>
    <w:rsid w:val="007F4E4B"/>
    <w:rsid w:val="007F6EF3"/>
    <w:rsid w:val="007F711A"/>
    <w:rsid w:val="007F753A"/>
    <w:rsid w:val="007F7AB2"/>
    <w:rsid w:val="007F7C4F"/>
    <w:rsid w:val="007F7F8A"/>
    <w:rsid w:val="008012BB"/>
    <w:rsid w:val="00802665"/>
    <w:rsid w:val="008029BA"/>
    <w:rsid w:val="008032BA"/>
    <w:rsid w:val="008032EB"/>
    <w:rsid w:val="00803604"/>
    <w:rsid w:val="00804109"/>
    <w:rsid w:val="00805B9D"/>
    <w:rsid w:val="008068D2"/>
    <w:rsid w:val="0080698A"/>
    <w:rsid w:val="00806C6B"/>
    <w:rsid w:val="00806CE4"/>
    <w:rsid w:val="00807738"/>
    <w:rsid w:val="008103F8"/>
    <w:rsid w:val="00811DBC"/>
    <w:rsid w:val="008122F5"/>
    <w:rsid w:val="00813FE4"/>
    <w:rsid w:val="008148FC"/>
    <w:rsid w:val="008153D6"/>
    <w:rsid w:val="00815578"/>
    <w:rsid w:val="008158DF"/>
    <w:rsid w:val="00815B0B"/>
    <w:rsid w:val="0081659B"/>
    <w:rsid w:val="008166B8"/>
    <w:rsid w:val="008169B1"/>
    <w:rsid w:val="00816B50"/>
    <w:rsid w:val="00817042"/>
    <w:rsid w:val="00817101"/>
    <w:rsid w:val="00817458"/>
    <w:rsid w:val="00817FEB"/>
    <w:rsid w:val="00820494"/>
    <w:rsid w:val="008210A9"/>
    <w:rsid w:val="00822E5A"/>
    <w:rsid w:val="008241B7"/>
    <w:rsid w:val="008249B2"/>
    <w:rsid w:val="008254DF"/>
    <w:rsid w:val="00825611"/>
    <w:rsid w:val="00825731"/>
    <w:rsid w:val="00825F8F"/>
    <w:rsid w:val="00827789"/>
    <w:rsid w:val="00830071"/>
    <w:rsid w:val="0083038C"/>
    <w:rsid w:val="008306C2"/>
    <w:rsid w:val="008306C7"/>
    <w:rsid w:val="00830792"/>
    <w:rsid w:val="0083088C"/>
    <w:rsid w:val="008310DE"/>
    <w:rsid w:val="00832BC0"/>
    <w:rsid w:val="00833162"/>
    <w:rsid w:val="00833F01"/>
    <w:rsid w:val="008344D2"/>
    <w:rsid w:val="008359EB"/>
    <w:rsid w:val="008365F7"/>
    <w:rsid w:val="00836CBE"/>
    <w:rsid w:val="00836EC2"/>
    <w:rsid w:val="00836F01"/>
    <w:rsid w:val="00836FC1"/>
    <w:rsid w:val="0083768D"/>
    <w:rsid w:val="00837ECB"/>
    <w:rsid w:val="00840061"/>
    <w:rsid w:val="008402E3"/>
    <w:rsid w:val="00840C9C"/>
    <w:rsid w:val="00840E85"/>
    <w:rsid w:val="00841178"/>
    <w:rsid w:val="00841489"/>
    <w:rsid w:val="00842D6C"/>
    <w:rsid w:val="00843C8F"/>
    <w:rsid w:val="0084412A"/>
    <w:rsid w:val="00844D93"/>
    <w:rsid w:val="0084586D"/>
    <w:rsid w:val="00845B06"/>
    <w:rsid w:val="00845D04"/>
    <w:rsid w:val="00845D2B"/>
    <w:rsid w:val="00847A55"/>
    <w:rsid w:val="00850F8D"/>
    <w:rsid w:val="00851396"/>
    <w:rsid w:val="00851C05"/>
    <w:rsid w:val="00851D03"/>
    <w:rsid w:val="008524C5"/>
    <w:rsid w:val="008525DD"/>
    <w:rsid w:val="008531AC"/>
    <w:rsid w:val="0085402C"/>
    <w:rsid w:val="0085518D"/>
    <w:rsid w:val="00855332"/>
    <w:rsid w:val="008560FE"/>
    <w:rsid w:val="008561A1"/>
    <w:rsid w:val="00856213"/>
    <w:rsid w:val="0085727D"/>
    <w:rsid w:val="008573C5"/>
    <w:rsid w:val="00857F2A"/>
    <w:rsid w:val="008602C6"/>
    <w:rsid w:val="00860927"/>
    <w:rsid w:val="00860BC0"/>
    <w:rsid w:val="00860E19"/>
    <w:rsid w:val="0086111C"/>
    <w:rsid w:val="008611FA"/>
    <w:rsid w:val="008612E8"/>
    <w:rsid w:val="008624A6"/>
    <w:rsid w:val="00862DD2"/>
    <w:rsid w:val="008636BF"/>
    <w:rsid w:val="00864CEF"/>
    <w:rsid w:val="008651AE"/>
    <w:rsid w:val="008658E6"/>
    <w:rsid w:val="00865A60"/>
    <w:rsid w:val="0086716A"/>
    <w:rsid w:val="008672AE"/>
    <w:rsid w:val="00870F9B"/>
    <w:rsid w:val="0087139B"/>
    <w:rsid w:val="008715F7"/>
    <w:rsid w:val="00871687"/>
    <w:rsid w:val="00871BBD"/>
    <w:rsid w:val="00872169"/>
    <w:rsid w:val="008728CC"/>
    <w:rsid w:val="00873A7A"/>
    <w:rsid w:val="00874B59"/>
    <w:rsid w:val="00874DAB"/>
    <w:rsid w:val="008758DC"/>
    <w:rsid w:val="00875988"/>
    <w:rsid w:val="00877554"/>
    <w:rsid w:val="00881A68"/>
    <w:rsid w:val="00881FD6"/>
    <w:rsid w:val="008820FB"/>
    <w:rsid w:val="00882B14"/>
    <w:rsid w:val="00882D8E"/>
    <w:rsid w:val="00882E23"/>
    <w:rsid w:val="00882F5C"/>
    <w:rsid w:val="00883077"/>
    <w:rsid w:val="008839C0"/>
    <w:rsid w:val="00883DB2"/>
    <w:rsid w:val="008841D7"/>
    <w:rsid w:val="008844E4"/>
    <w:rsid w:val="008849F6"/>
    <w:rsid w:val="00884B88"/>
    <w:rsid w:val="00885DCF"/>
    <w:rsid w:val="0088694F"/>
    <w:rsid w:val="00886DBE"/>
    <w:rsid w:val="0088773D"/>
    <w:rsid w:val="0089023A"/>
    <w:rsid w:val="0089083B"/>
    <w:rsid w:val="00891AE5"/>
    <w:rsid w:val="00892EC9"/>
    <w:rsid w:val="0089306E"/>
    <w:rsid w:val="00893202"/>
    <w:rsid w:val="00893859"/>
    <w:rsid w:val="00893A0A"/>
    <w:rsid w:val="00893A73"/>
    <w:rsid w:val="00894258"/>
    <w:rsid w:val="0089674B"/>
    <w:rsid w:val="00896A10"/>
    <w:rsid w:val="0089724F"/>
    <w:rsid w:val="008A03F9"/>
    <w:rsid w:val="008A0632"/>
    <w:rsid w:val="008A20A4"/>
    <w:rsid w:val="008A29DB"/>
    <w:rsid w:val="008A2CB2"/>
    <w:rsid w:val="008A3009"/>
    <w:rsid w:val="008A39B2"/>
    <w:rsid w:val="008A50E5"/>
    <w:rsid w:val="008A5DCB"/>
    <w:rsid w:val="008A64A3"/>
    <w:rsid w:val="008A66EA"/>
    <w:rsid w:val="008A67CC"/>
    <w:rsid w:val="008A70C7"/>
    <w:rsid w:val="008A7A1F"/>
    <w:rsid w:val="008B0256"/>
    <w:rsid w:val="008B2CB2"/>
    <w:rsid w:val="008B3180"/>
    <w:rsid w:val="008B3770"/>
    <w:rsid w:val="008B4020"/>
    <w:rsid w:val="008B42BF"/>
    <w:rsid w:val="008B4401"/>
    <w:rsid w:val="008B4D9F"/>
    <w:rsid w:val="008B56B0"/>
    <w:rsid w:val="008B5D86"/>
    <w:rsid w:val="008B6781"/>
    <w:rsid w:val="008B6A3D"/>
    <w:rsid w:val="008B6BCF"/>
    <w:rsid w:val="008B6D8F"/>
    <w:rsid w:val="008B6F1F"/>
    <w:rsid w:val="008C0399"/>
    <w:rsid w:val="008C05E6"/>
    <w:rsid w:val="008C1A10"/>
    <w:rsid w:val="008C31E4"/>
    <w:rsid w:val="008C36F8"/>
    <w:rsid w:val="008C4FA3"/>
    <w:rsid w:val="008C5481"/>
    <w:rsid w:val="008C5A09"/>
    <w:rsid w:val="008C5DBC"/>
    <w:rsid w:val="008C605B"/>
    <w:rsid w:val="008C6229"/>
    <w:rsid w:val="008C65EE"/>
    <w:rsid w:val="008C6802"/>
    <w:rsid w:val="008C6F86"/>
    <w:rsid w:val="008C7266"/>
    <w:rsid w:val="008C7C3D"/>
    <w:rsid w:val="008D17FF"/>
    <w:rsid w:val="008D1B71"/>
    <w:rsid w:val="008D1CC0"/>
    <w:rsid w:val="008D2F02"/>
    <w:rsid w:val="008D3A91"/>
    <w:rsid w:val="008D4333"/>
    <w:rsid w:val="008D50DD"/>
    <w:rsid w:val="008D54D2"/>
    <w:rsid w:val="008D599F"/>
    <w:rsid w:val="008D647C"/>
    <w:rsid w:val="008D65A7"/>
    <w:rsid w:val="008D7038"/>
    <w:rsid w:val="008E05E2"/>
    <w:rsid w:val="008E0718"/>
    <w:rsid w:val="008E0D4C"/>
    <w:rsid w:val="008E171D"/>
    <w:rsid w:val="008E17DF"/>
    <w:rsid w:val="008E1A15"/>
    <w:rsid w:val="008E1EA0"/>
    <w:rsid w:val="008E206B"/>
    <w:rsid w:val="008E20C2"/>
    <w:rsid w:val="008E2ACD"/>
    <w:rsid w:val="008E3080"/>
    <w:rsid w:val="008E3119"/>
    <w:rsid w:val="008E3A80"/>
    <w:rsid w:val="008E473C"/>
    <w:rsid w:val="008E52D3"/>
    <w:rsid w:val="008E5505"/>
    <w:rsid w:val="008E6109"/>
    <w:rsid w:val="008E6E6A"/>
    <w:rsid w:val="008E73DC"/>
    <w:rsid w:val="008E749E"/>
    <w:rsid w:val="008F0306"/>
    <w:rsid w:val="008F09D8"/>
    <w:rsid w:val="008F0C7D"/>
    <w:rsid w:val="008F16E0"/>
    <w:rsid w:val="008F1A5C"/>
    <w:rsid w:val="008F1C4F"/>
    <w:rsid w:val="008F293C"/>
    <w:rsid w:val="008F2971"/>
    <w:rsid w:val="008F3D86"/>
    <w:rsid w:val="008F3E35"/>
    <w:rsid w:val="008F4071"/>
    <w:rsid w:val="008F4331"/>
    <w:rsid w:val="008F436A"/>
    <w:rsid w:val="008F46D0"/>
    <w:rsid w:val="008F475B"/>
    <w:rsid w:val="008F492D"/>
    <w:rsid w:val="008F5536"/>
    <w:rsid w:val="008F622E"/>
    <w:rsid w:val="008F65AA"/>
    <w:rsid w:val="008F7F38"/>
    <w:rsid w:val="00900233"/>
    <w:rsid w:val="00900BE4"/>
    <w:rsid w:val="00901085"/>
    <w:rsid w:val="00901F5C"/>
    <w:rsid w:val="00901FB2"/>
    <w:rsid w:val="00902965"/>
    <w:rsid w:val="00903B10"/>
    <w:rsid w:val="00903ED4"/>
    <w:rsid w:val="0090452F"/>
    <w:rsid w:val="00905AFA"/>
    <w:rsid w:val="00905D49"/>
    <w:rsid w:val="00905E9B"/>
    <w:rsid w:val="0090638E"/>
    <w:rsid w:val="0090670C"/>
    <w:rsid w:val="0090677B"/>
    <w:rsid w:val="00906863"/>
    <w:rsid w:val="00906E11"/>
    <w:rsid w:val="0090714F"/>
    <w:rsid w:val="00907734"/>
    <w:rsid w:val="009101B1"/>
    <w:rsid w:val="0091064D"/>
    <w:rsid w:val="0091189D"/>
    <w:rsid w:val="00911C79"/>
    <w:rsid w:val="00912121"/>
    <w:rsid w:val="009125A3"/>
    <w:rsid w:val="0091311B"/>
    <w:rsid w:val="009131C3"/>
    <w:rsid w:val="00913F8F"/>
    <w:rsid w:val="00914DED"/>
    <w:rsid w:val="00915004"/>
    <w:rsid w:val="00915A0A"/>
    <w:rsid w:val="00916812"/>
    <w:rsid w:val="00916CC0"/>
    <w:rsid w:val="009171BE"/>
    <w:rsid w:val="00917271"/>
    <w:rsid w:val="00920C9C"/>
    <w:rsid w:val="00921B38"/>
    <w:rsid w:val="00923617"/>
    <w:rsid w:val="0092388C"/>
    <w:rsid w:val="00923A62"/>
    <w:rsid w:val="009240DB"/>
    <w:rsid w:val="009257E8"/>
    <w:rsid w:val="009257EE"/>
    <w:rsid w:val="009259C9"/>
    <w:rsid w:val="0092616C"/>
    <w:rsid w:val="0092622B"/>
    <w:rsid w:val="0092698C"/>
    <w:rsid w:val="0092724E"/>
    <w:rsid w:val="0092737F"/>
    <w:rsid w:val="00927EC0"/>
    <w:rsid w:val="00930712"/>
    <w:rsid w:val="009328E0"/>
    <w:rsid w:val="0093382A"/>
    <w:rsid w:val="00933BE3"/>
    <w:rsid w:val="0093431F"/>
    <w:rsid w:val="00934C36"/>
    <w:rsid w:val="00935A05"/>
    <w:rsid w:val="00936561"/>
    <w:rsid w:val="0093749B"/>
    <w:rsid w:val="00937D85"/>
    <w:rsid w:val="00940E79"/>
    <w:rsid w:val="00942117"/>
    <w:rsid w:val="0094365A"/>
    <w:rsid w:val="00943DD2"/>
    <w:rsid w:val="00943FCC"/>
    <w:rsid w:val="00944AFA"/>
    <w:rsid w:val="00944C21"/>
    <w:rsid w:val="00944F0B"/>
    <w:rsid w:val="009465CC"/>
    <w:rsid w:val="009474C3"/>
    <w:rsid w:val="00947666"/>
    <w:rsid w:val="00947EBF"/>
    <w:rsid w:val="00947EE8"/>
    <w:rsid w:val="0095032E"/>
    <w:rsid w:val="00950A05"/>
    <w:rsid w:val="00950D0E"/>
    <w:rsid w:val="00950F89"/>
    <w:rsid w:val="00951158"/>
    <w:rsid w:val="009511B3"/>
    <w:rsid w:val="00951933"/>
    <w:rsid w:val="00952095"/>
    <w:rsid w:val="00952622"/>
    <w:rsid w:val="009529AE"/>
    <w:rsid w:val="00952FCE"/>
    <w:rsid w:val="00952FFB"/>
    <w:rsid w:val="00953B8C"/>
    <w:rsid w:val="00954C0D"/>
    <w:rsid w:val="009565E8"/>
    <w:rsid w:val="00956C10"/>
    <w:rsid w:val="00957129"/>
    <w:rsid w:val="0096019C"/>
    <w:rsid w:val="00961517"/>
    <w:rsid w:val="0096244B"/>
    <w:rsid w:val="00962C87"/>
    <w:rsid w:val="00963796"/>
    <w:rsid w:val="00964675"/>
    <w:rsid w:val="00965D9F"/>
    <w:rsid w:val="009660AC"/>
    <w:rsid w:val="0096676D"/>
    <w:rsid w:val="009671DC"/>
    <w:rsid w:val="009704EA"/>
    <w:rsid w:val="00970A74"/>
    <w:rsid w:val="009712E9"/>
    <w:rsid w:val="009718BD"/>
    <w:rsid w:val="0097213D"/>
    <w:rsid w:val="0097314A"/>
    <w:rsid w:val="00973494"/>
    <w:rsid w:val="00973B78"/>
    <w:rsid w:val="0097462A"/>
    <w:rsid w:val="009755F0"/>
    <w:rsid w:val="00975E15"/>
    <w:rsid w:val="0097636C"/>
    <w:rsid w:val="0097693F"/>
    <w:rsid w:val="009772DC"/>
    <w:rsid w:val="00977841"/>
    <w:rsid w:val="00980389"/>
    <w:rsid w:val="0098044A"/>
    <w:rsid w:val="009805E8"/>
    <w:rsid w:val="009807B8"/>
    <w:rsid w:val="0098091A"/>
    <w:rsid w:val="0098129C"/>
    <w:rsid w:val="009839EA"/>
    <w:rsid w:val="00983F9A"/>
    <w:rsid w:val="009846E2"/>
    <w:rsid w:val="009848C1"/>
    <w:rsid w:val="00984C54"/>
    <w:rsid w:val="0098511B"/>
    <w:rsid w:val="00985AE9"/>
    <w:rsid w:val="00986256"/>
    <w:rsid w:val="009871CE"/>
    <w:rsid w:val="009871E4"/>
    <w:rsid w:val="009874E6"/>
    <w:rsid w:val="009904CE"/>
    <w:rsid w:val="00991346"/>
    <w:rsid w:val="009916F3"/>
    <w:rsid w:val="00991BF5"/>
    <w:rsid w:val="00992D13"/>
    <w:rsid w:val="00992DD6"/>
    <w:rsid w:val="00993054"/>
    <w:rsid w:val="009933A9"/>
    <w:rsid w:val="00993C06"/>
    <w:rsid w:val="009948B5"/>
    <w:rsid w:val="009948C2"/>
    <w:rsid w:val="009948FA"/>
    <w:rsid w:val="009952B6"/>
    <w:rsid w:val="009953A5"/>
    <w:rsid w:val="009958CA"/>
    <w:rsid w:val="00995E4A"/>
    <w:rsid w:val="00997167"/>
    <w:rsid w:val="00997365"/>
    <w:rsid w:val="009A120F"/>
    <w:rsid w:val="009A17FB"/>
    <w:rsid w:val="009A2681"/>
    <w:rsid w:val="009A2BE0"/>
    <w:rsid w:val="009A30ED"/>
    <w:rsid w:val="009A3608"/>
    <w:rsid w:val="009A407B"/>
    <w:rsid w:val="009A427D"/>
    <w:rsid w:val="009A459A"/>
    <w:rsid w:val="009A4676"/>
    <w:rsid w:val="009A57B3"/>
    <w:rsid w:val="009A5994"/>
    <w:rsid w:val="009A5C38"/>
    <w:rsid w:val="009A623B"/>
    <w:rsid w:val="009A6A6B"/>
    <w:rsid w:val="009B00E7"/>
    <w:rsid w:val="009B184B"/>
    <w:rsid w:val="009B211C"/>
    <w:rsid w:val="009B2267"/>
    <w:rsid w:val="009B28E1"/>
    <w:rsid w:val="009B2A39"/>
    <w:rsid w:val="009B2A62"/>
    <w:rsid w:val="009B2B91"/>
    <w:rsid w:val="009B3243"/>
    <w:rsid w:val="009B4CD1"/>
    <w:rsid w:val="009B4F9A"/>
    <w:rsid w:val="009B5107"/>
    <w:rsid w:val="009B54A1"/>
    <w:rsid w:val="009B5822"/>
    <w:rsid w:val="009B6369"/>
    <w:rsid w:val="009B65A6"/>
    <w:rsid w:val="009B6A55"/>
    <w:rsid w:val="009B6AD2"/>
    <w:rsid w:val="009C0086"/>
    <w:rsid w:val="009C0599"/>
    <w:rsid w:val="009C0BC0"/>
    <w:rsid w:val="009C0C92"/>
    <w:rsid w:val="009C0FE6"/>
    <w:rsid w:val="009C2001"/>
    <w:rsid w:val="009C22E5"/>
    <w:rsid w:val="009C2547"/>
    <w:rsid w:val="009C323B"/>
    <w:rsid w:val="009C3BBF"/>
    <w:rsid w:val="009C3F23"/>
    <w:rsid w:val="009C4561"/>
    <w:rsid w:val="009C5487"/>
    <w:rsid w:val="009C5532"/>
    <w:rsid w:val="009C6809"/>
    <w:rsid w:val="009C69EA"/>
    <w:rsid w:val="009C7A4F"/>
    <w:rsid w:val="009D116A"/>
    <w:rsid w:val="009D1264"/>
    <w:rsid w:val="009D1A13"/>
    <w:rsid w:val="009D1E40"/>
    <w:rsid w:val="009D2141"/>
    <w:rsid w:val="009D2188"/>
    <w:rsid w:val="009D231F"/>
    <w:rsid w:val="009D3E06"/>
    <w:rsid w:val="009D4EC3"/>
    <w:rsid w:val="009D5BB8"/>
    <w:rsid w:val="009D5F87"/>
    <w:rsid w:val="009D6715"/>
    <w:rsid w:val="009D7117"/>
    <w:rsid w:val="009D79A7"/>
    <w:rsid w:val="009D7A4D"/>
    <w:rsid w:val="009E202C"/>
    <w:rsid w:val="009E2BE6"/>
    <w:rsid w:val="009E3AAC"/>
    <w:rsid w:val="009E3CFD"/>
    <w:rsid w:val="009E46B5"/>
    <w:rsid w:val="009E59BA"/>
    <w:rsid w:val="009E5B4D"/>
    <w:rsid w:val="009E5ECB"/>
    <w:rsid w:val="009E5FF4"/>
    <w:rsid w:val="009E6C1F"/>
    <w:rsid w:val="009E6F5C"/>
    <w:rsid w:val="009E7398"/>
    <w:rsid w:val="009F0079"/>
    <w:rsid w:val="009F027F"/>
    <w:rsid w:val="009F0BB8"/>
    <w:rsid w:val="009F13AF"/>
    <w:rsid w:val="009F230B"/>
    <w:rsid w:val="009F30F7"/>
    <w:rsid w:val="009F3A8B"/>
    <w:rsid w:val="009F5309"/>
    <w:rsid w:val="009F5574"/>
    <w:rsid w:val="009F55E4"/>
    <w:rsid w:val="009F5ED1"/>
    <w:rsid w:val="009F6939"/>
    <w:rsid w:val="009F7E20"/>
    <w:rsid w:val="00A00A5A"/>
    <w:rsid w:val="00A00B06"/>
    <w:rsid w:val="00A01D7A"/>
    <w:rsid w:val="00A02304"/>
    <w:rsid w:val="00A02E09"/>
    <w:rsid w:val="00A02E48"/>
    <w:rsid w:val="00A03639"/>
    <w:rsid w:val="00A040EE"/>
    <w:rsid w:val="00A04FF9"/>
    <w:rsid w:val="00A06723"/>
    <w:rsid w:val="00A0679E"/>
    <w:rsid w:val="00A06CE7"/>
    <w:rsid w:val="00A06DC7"/>
    <w:rsid w:val="00A07018"/>
    <w:rsid w:val="00A07076"/>
    <w:rsid w:val="00A07BED"/>
    <w:rsid w:val="00A07D55"/>
    <w:rsid w:val="00A103AC"/>
    <w:rsid w:val="00A112B3"/>
    <w:rsid w:val="00A123A1"/>
    <w:rsid w:val="00A1254F"/>
    <w:rsid w:val="00A12736"/>
    <w:rsid w:val="00A12DC5"/>
    <w:rsid w:val="00A12EC1"/>
    <w:rsid w:val="00A13971"/>
    <w:rsid w:val="00A14B8D"/>
    <w:rsid w:val="00A15080"/>
    <w:rsid w:val="00A152B3"/>
    <w:rsid w:val="00A152E9"/>
    <w:rsid w:val="00A16D59"/>
    <w:rsid w:val="00A17126"/>
    <w:rsid w:val="00A17152"/>
    <w:rsid w:val="00A17358"/>
    <w:rsid w:val="00A20753"/>
    <w:rsid w:val="00A2104F"/>
    <w:rsid w:val="00A21C6F"/>
    <w:rsid w:val="00A21F53"/>
    <w:rsid w:val="00A224AF"/>
    <w:rsid w:val="00A22592"/>
    <w:rsid w:val="00A22F2A"/>
    <w:rsid w:val="00A23021"/>
    <w:rsid w:val="00A23966"/>
    <w:rsid w:val="00A247F7"/>
    <w:rsid w:val="00A2575C"/>
    <w:rsid w:val="00A25DCA"/>
    <w:rsid w:val="00A26A72"/>
    <w:rsid w:val="00A27984"/>
    <w:rsid w:val="00A27B97"/>
    <w:rsid w:val="00A27E84"/>
    <w:rsid w:val="00A311A4"/>
    <w:rsid w:val="00A31ECD"/>
    <w:rsid w:val="00A32733"/>
    <w:rsid w:val="00A32880"/>
    <w:rsid w:val="00A32C40"/>
    <w:rsid w:val="00A32DDF"/>
    <w:rsid w:val="00A32E23"/>
    <w:rsid w:val="00A33471"/>
    <w:rsid w:val="00A3385E"/>
    <w:rsid w:val="00A340C7"/>
    <w:rsid w:val="00A342E9"/>
    <w:rsid w:val="00A34C00"/>
    <w:rsid w:val="00A36002"/>
    <w:rsid w:val="00A377EB"/>
    <w:rsid w:val="00A37B41"/>
    <w:rsid w:val="00A37B58"/>
    <w:rsid w:val="00A37D49"/>
    <w:rsid w:val="00A4191A"/>
    <w:rsid w:val="00A42275"/>
    <w:rsid w:val="00A42799"/>
    <w:rsid w:val="00A42C70"/>
    <w:rsid w:val="00A42DB3"/>
    <w:rsid w:val="00A43C04"/>
    <w:rsid w:val="00A43DB3"/>
    <w:rsid w:val="00A444A4"/>
    <w:rsid w:val="00A44AFD"/>
    <w:rsid w:val="00A44FAE"/>
    <w:rsid w:val="00A45719"/>
    <w:rsid w:val="00A45CC7"/>
    <w:rsid w:val="00A462B7"/>
    <w:rsid w:val="00A4654E"/>
    <w:rsid w:val="00A46A0E"/>
    <w:rsid w:val="00A46DC2"/>
    <w:rsid w:val="00A4765F"/>
    <w:rsid w:val="00A47D4F"/>
    <w:rsid w:val="00A47DE9"/>
    <w:rsid w:val="00A510E1"/>
    <w:rsid w:val="00A51589"/>
    <w:rsid w:val="00A5167B"/>
    <w:rsid w:val="00A51866"/>
    <w:rsid w:val="00A523A6"/>
    <w:rsid w:val="00A523DE"/>
    <w:rsid w:val="00A5533A"/>
    <w:rsid w:val="00A55C10"/>
    <w:rsid w:val="00A57460"/>
    <w:rsid w:val="00A578E8"/>
    <w:rsid w:val="00A607F7"/>
    <w:rsid w:val="00A618F0"/>
    <w:rsid w:val="00A61B0E"/>
    <w:rsid w:val="00A61E15"/>
    <w:rsid w:val="00A626A3"/>
    <w:rsid w:val="00A628A9"/>
    <w:rsid w:val="00A62D15"/>
    <w:rsid w:val="00A632FF"/>
    <w:rsid w:val="00A63D49"/>
    <w:rsid w:val="00A6413D"/>
    <w:rsid w:val="00A64954"/>
    <w:rsid w:val="00A64AE4"/>
    <w:rsid w:val="00A64B05"/>
    <w:rsid w:val="00A64B14"/>
    <w:rsid w:val="00A656FF"/>
    <w:rsid w:val="00A65779"/>
    <w:rsid w:val="00A65B61"/>
    <w:rsid w:val="00A65CAF"/>
    <w:rsid w:val="00A664CA"/>
    <w:rsid w:val="00A671E7"/>
    <w:rsid w:val="00A67D28"/>
    <w:rsid w:val="00A67FE9"/>
    <w:rsid w:val="00A70400"/>
    <w:rsid w:val="00A70680"/>
    <w:rsid w:val="00A71096"/>
    <w:rsid w:val="00A71450"/>
    <w:rsid w:val="00A71659"/>
    <w:rsid w:val="00A71952"/>
    <w:rsid w:val="00A719FA"/>
    <w:rsid w:val="00A71BBB"/>
    <w:rsid w:val="00A71C8D"/>
    <w:rsid w:val="00A7232E"/>
    <w:rsid w:val="00A7340A"/>
    <w:rsid w:val="00A7393E"/>
    <w:rsid w:val="00A7417F"/>
    <w:rsid w:val="00A7447E"/>
    <w:rsid w:val="00A74496"/>
    <w:rsid w:val="00A7496F"/>
    <w:rsid w:val="00A74DDF"/>
    <w:rsid w:val="00A75BDA"/>
    <w:rsid w:val="00A76198"/>
    <w:rsid w:val="00A7694A"/>
    <w:rsid w:val="00A77956"/>
    <w:rsid w:val="00A77C38"/>
    <w:rsid w:val="00A804C5"/>
    <w:rsid w:val="00A80E9B"/>
    <w:rsid w:val="00A80EAC"/>
    <w:rsid w:val="00A81220"/>
    <w:rsid w:val="00A81A33"/>
    <w:rsid w:val="00A81F8E"/>
    <w:rsid w:val="00A82569"/>
    <w:rsid w:val="00A82996"/>
    <w:rsid w:val="00A82FE4"/>
    <w:rsid w:val="00A83B10"/>
    <w:rsid w:val="00A84FB8"/>
    <w:rsid w:val="00A85E35"/>
    <w:rsid w:val="00A85F5D"/>
    <w:rsid w:val="00A86BFE"/>
    <w:rsid w:val="00A873B9"/>
    <w:rsid w:val="00A90C52"/>
    <w:rsid w:val="00A913D2"/>
    <w:rsid w:val="00A92159"/>
    <w:rsid w:val="00A9246D"/>
    <w:rsid w:val="00A92B96"/>
    <w:rsid w:val="00A933E9"/>
    <w:rsid w:val="00A938F9"/>
    <w:rsid w:val="00A9586B"/>
    <w:rsid w:val="00A95AA7"/>
    <w:rsid w:val="00A95E2C"/>
    <w:rsid w:val="00A96275"/>
    <w:rsid w:val="00A9667E"/>
    <w:rsid w:val="00A96BFA"/>
    <w:rsid w:val="00AA0C03"/>
    <w:rsid w:val="00AA1824"/>
    <w:rsid w:val="00AA2BCB"/>
    <w:rsid w:val="00AA34BC"/>
    <w:rsid w:val="00AA485D"/>
    <w:rsid w:val="00AA5134"/>
    <w:rsid w:val="00AA52B4"/>
    <w:rsid w:val="00AA5B34"/>
    <w:rsid w:val="00AA63B8"/>
    <w:rsid w:val="00AA656A"/>
    <w:rsid w:val="00AA6EB5"/>
    <w:rsid w:val="00AA75B0"/>
    <w:rsid w:val="00AA75BD"/>
    <w:rsid w:val="00AA779E"/>
    <w:rsid w:val="00AB01F1"/>
    <w:rsid w:val="00AB0962"/>
    <w:rsid w:val="00AB1FFC"/>
    <w:rsid w:val="00AB2404"/>
    <w:rsid w:val="00AB3E90"/>
    <w:rsid w:val="00AB42BB"/>
    <w:rsid w:val="00AB459C"/>
    <w:rsid w:val="00AB45B2"/>
    <w:rsid w:val="00AB46FB"/>
    <w:rsid w:val="00AB4A14"/>
    <w:rsid w:val="00AB4DAB"/>
    <w:rsid w:val="00AB5787"/>
    <w:rsid w:val="00AB6122"/>
    <w:rsid w:val="00AB76D0"/>
    <w:rsid w:val="00AC0A07"/>
    <w:rsid w:val="00AC0A47"/>
    <w:rsid w:val="00AC2944"/>
    <w:rsid w:val="00AC3143"/>
    <w:rsid w:val="00AC431A"/>
    <w:rsid w:val="00AC44B7"/>
    <w:rsid w:val="00AC44E2"/>
    <w:rsid w:val="00AC45A7"/>
    <w:rsid w:val="00AC59B8"/>
    <w:rsid w:val="00AC5ED5"/>
    <w:rsid w:val="00AC6692"/>
    <w:rsid w:val="00AD1260"/>
    <w:rsid w:val="00AD2298"/>
    <w:rsid w:val="00AD350A"/>
    <w:rsid w:val="00AD3D10"/>
    <w:rsid w:val="00AD4397"/>
    <w:rsid w:val="00AD49B8"/>
    <w:rsid w:val="00AD4C5A"/>
    <w:rsid w:val="00AD4D66"/>
    <w:rsid w:val="00AD5AFB"/>
    <w:rsid w:val="00AD5CAB"/>
    <w:rsid w:val="00AD5D8C"/>
    <w:rsid w:val="00AD5F47"/>
    <w:rsid w:val="00AD6652"/>
    <w:rsid w:val="00AD7141"/>
    <w:rsid w:val="00AD7915"/>
    <w:rsid w:val="00AE00DA"/>
    <w:rsid w:val="00AE0EFC"/>
    <w:rsid w:val="00AE1B19"/>
    <w:rsid w:val="00AE2080"/>
    <w:rsid w:val="00AE2352"/>
    <w:rsid w:val="00AE2C33"/>
    <w:rsid w:val="00AE3CEC"/>
    <w:rsid w:val="00AE40BF"/>
    <w:rsid w:val="00AE48E4"/>
    <w:rsid w:val="00AE527F"/>
    <w:rsid w:val="00AE5BD5"/>
    <w:rsid w:val="00AE6431"/>
    <w:rsid w:val="00AE6EB4"/>
    <w:rsid w:val="00AE74AA"/>
    <w:rsid w:val="00AE7769"/>
    <w:rsid w:val="00AE7C15"/>
    <w:rsid w:val="00AF0320"/>
    <w:rsid w:val="00AF04C1"/>
    <w:rsid w:val="00AF0BDE"/>
    <w:rsid w:val="00AF18E4"/>
    <w:rsid w:val="00AF21E0"/>
    <w:rsid w:val="00AF2A68"/>
    <w:rsid w:val="00AF3108"/>
    <w:rsid w:val="00AF32D4"/>
    <w:rsid w:val="00AF33A9"/>
    <w:rsid w:val="00AF3A27"/>
    <w:rsid w:val="00AF3B14"/>
    <w:rsid w:val="00AF41A0"/>
    <w:rsid w:val="00AF4626"/>
    <w:rsid w:val="00AF4642"/>
    <w:rsid w:val="00AF4825"/>
    <w:rsid w:val="00AF49DD"/>
    <w:rsid w:val="00AF4D4E"/>
    <w:rsid w:val="00AF53AE"/>
    <w:rsid w:val="00AF587F"/>
    <w:rsid w:val="00AF5881"/>
    <w:rsid w:val="00AF5894"/>
    <w:rsid w:val="00AF72A5"/>
    <w:rsid w:val="00AF7408"/>
    <w:rsid w:val="00AF7E2E"/>
    <w:rsid w:val="00B00019"/>
    <w:rsid w:val="00B00D13"/>
    <w:rsid w:val="00B012F0"/>
    <w:rsid w:val="00B01369"/>
    <w:rsid w:val="00B02379"/>
    <w:rsid w:val="00B02409"/>
    <w:rsid w:val="00B02E3E"/>
    <w:rsid w:val="00B033B5"/>
    <w:rsid w:val="00B0407B"/>
    <w:rsid w:val="00B043CA"/>
    <w:rsid w:val="00B04472"/>
    <w:rsid w:val="00B0461B"/>
    <w:rsid w:val="00B04989"/>
    <w:rsid w:val="00B051CF"/>
    <w:rsid w:val="00B0566F"/>
    <w:rsid w:val="00B063B7"/>
    <w:rsid w:val="00B06585"/>
    <w:rsid w:val="00B066EF"/>
    <w:rsid w:val="00B0719F"/>
    <w:rsid w:val="00B100B1"/>
    <w:rsid w:val="00B1179A"/>
    <w:rsid w:val="00B12D67"/>
    <w:rsid w:val="00B133DA"/>
    <w:rsid w:val="00B14029"/>
    <w:rsid w:val="00B14397"/>
    <w:rsid w:val="00B14E63"/>
    <w:rsid w:val="00B16EA6"/>
    <w:rsid w:val="00B175B2"/>
    <w:rsid w:val="00B2034B"/>
    <w:rsid w:val="00B2046E"/>
    <w:rsid w:val="00B207A3"/>
    <w:rsid w:val="00B20EF1"/>
    <w:rsid w:val="00B218A5"/>
    <w:rsid w:val="00B219EA"/>
    <w:rsid w:val="00B21B44"/>
    <w:rsid w:val="00B234EB"/>
    <w:rsid w:val="00B238AF"/>
    <w:rsid w:val="00B23C97"/>
    <w:rsid w:val="00B23EA7"/>
    <w:rsid w:val="00B24A81"/>
    <w:rsid w:val="00B24E5E"/>
    <w:rsid w:val="00B24F3A"/>
    <w:rsid w:val="00B24FBE"/>
    <w:rsid w:val="00B250D7"/>
    <w:rsid w:val="00B2520C"/>
    <w:rsid w:val="00B25C53"/>
    <w:rsid w:val="00B26172"/>
    <w:rsid w:val="00B26A0B"/>
    <w:rsid w:val="00B277A6"/>
    <w:rsid w:val="00B30339"/>
    <w:rsid w:val="00B3065A"/>
    <w:rsid w:val="00B308C0"/>
    <w:rsid w:val="00B311AC"/>
    <w:rsid w:val="00B31AE3"/>
    <w:rsid w:val="00B31AFB"/>
    <w:rsid w:val="00B31B01"/>
    <w:rsid w:val="00B31FE1"/>
    <w:rsid w:val="00B32393"/>
    <w:rsid w:val="00B32707"/>
    <w:rsid w:val="00B32A7B"/>
    <w:rsid w:val="00B3337D"/>
    <w:rsid w:val="00B34A3C"/>
    <w:rsid w:val="00B34DE0"/>
    <w:rsid w:val="00B34E26"/>
    <w:rsid w:val="00B35965"/>
    <w:rsid w:val="00B35D7C"/>
    <w:rsid w:val="00B372FD"/>
    <w:rsid w:val="00B3748D"/>
    <w:rsid w:val="00B375EE"/>
    <w:rsid w:val="00B3760F"/>
    <w:rsid w:val="00B37740"/>
    <w:rsid w:val="00B40A7A"/>
    <w:rsid w:val="00B41D1B"/>
    <w:rsid w:val="00B4378E"/>
    <w:rsid w:val="00B43F64"/>
    <w:rsid w:val="00B44066"/>
    <w:rsid w:val="00B44EEE"/>
    <w:rsid w:val="00B462C7"/>
    <w:rsid w:val="00B47118"/>
    <w:rsid w:val="00B47459"/>
    <w:rsid w:val="00B5013A"/>
    <w:rsid w:val="00B50344"/>
    <w:rsid w:val="00B50361"/>
    <w:rsid w:val="00B5068E"/>
    <w:rsid w:val="00B50D62"/>
    <w:rsid w:val="00B52165"/>
    <w:rsid w:val="00B528A4"/>
    <w:rsid w:val="00B52A79"/>
    <w:rsid w:val="00B5357F"/>
    <w:rsid w:val="00B54F62"/>
    <w:rsid w:val="00B5589F"/>
    <w:rsid w:val="00B55CB1"/>
    <w:rsid w:val="00B5625E"/>
    <w:rsid w:val="00B56CF8"/>
    <w:rsid w:val="00B56E89"/>
    <w:rsid w:val="00B57B05"/>
    <w:rsid w:val="00B57CE4"/>
    <w:rsid w:val="00B57F73"/>
    <w:rsid w:val="00B57FED"/>
    <w:rsid w:val="00B60C36"/>
    <w:rsid w:val="00B617BF"/>
    <w:rsid w:val="00B61912"/>
    <w:rsid w:val="00B61E51"/>
    <w:rsid w:val="00B61FC9"/>
    <w:rsid w:val="00B63E3E"/>
    <w:rsid w:val="00B63E92"/>
    <w:rsid w:val="00B64673"/>
    <w:rsid w:val="00B6469B"/>
    <w:rsid w:val="00B649DD"/>
    <w:rsid w:val="00B64C83"/>
    <w:rsid w:val="00B65031"/>
    <w:rsid w:val="00B651D9"/>
    <w:rsid w:val="00B65FA7"/>
    <w:rsid w:val="00B663B3"/>
    <w:rsid w:val="00B66470"/>
    <w:rsid w:val="00B6687C"/>
    <w:rsid w:val="00B66CCD"/>
    <w:rsid w:val="00B66D05"/>
    <w:rsid w:val="00B672FE"/>
    <w:rsid w:val="00B675C1"/>
    <w:rsid w:val="00B67E77"/>
    <w:rsid w:val="00B70EAA"/>
    <w:rsid w:val="00B717DC"/>
    <w:rsid w:val="00B72336"/>
    <w:rsid w:val="00B729E4"/>
    <w:rsid w:val="00B72A8D"/>
    <w:rsid w:val="00B7409A"/>
    <w:rsid w:val="00B7415A"/>
    <w:rsid w:val="00B7426E"/>
    <w:rsid w:val="00B7479E"/>
    <w:rsid w:val="00B74A1A"/>
    <w:rsid w:val="00B74A64"/>
    <w:rsid w:val="00B75800"/>
    <w:rsid w:val="00B75992"/>
    <w:rsid w:val="00B75CBF"/>
    <w:rsid w:val="00B76AF2"/>
    <w:rsid w:val="00B76E67"/>
    <w:rsid w:val="00B7750F"/>
    <w:rsid w:val="00B77FE7"/>
    <w:rsid w:val="00B80AF8"/>
    <w:rsid w:val="00B8104D"/>
    <w:rsid w:val="00B8148C"/>
    <w:rsid w:val="00B81FDD"/>
    <w:rsid w:val="00B82ECD"/>
    <w:rsid w:val="00B82ED7"/>
    <w:rsid w:val="00B82EE1"/>
    <w:rsid w:val="00B8308C"/>
    <w:rsid w:val="00B831EA"/>
    <w:rsid w:val="00B848B4"/>
    <w:rsid w:val="00B85470"/>
    <w:rsid w:val="00B8579F"/>
    <w:rsid w:val="00B85E98"/>
    <w:rsid w:val="00B85EFC"/>
    <w:rsid w:val="00B85F5E"/>
    <w:rsid w:val="00B85FBA"/>
    <w:rsid w:val="00B86AB7"/>
    <w:rsid w:val="00B875D9"/>
    <w:rsid w:val="00B9007A"/>
    <w:rsid w:val="00B903F2"/>
    <w:rsid w:val="00B9057F"/>
    <w:rsid w:val="00B90A9D"/>
    <w:rsid w:val="00B90DF7"/>
    <w:rsid w:val="00B90E8F"/>
    <w:rsid w:val="00B91102"/>
    <w:rsid w:val="00B91493"/>
    <w:rsid w:val="00B91B0A"/>
    <w:rsid w:val="00B91CC7"/>
    <w:rsid w:val="00B922D6"/>
    <w:rsid w:val="00B92EB0"/>
    <w:rsid w:val="00B93E29"/>
    <w:rsid w:val="00B94F07"/>
    <w:rsid w:val="00B94F15"/>
    <w:rsid w:val="00B955D1"/>
    <w:rsid w:val="00B9566C"/>
    <w:rsid w:val="00B95A33"/>
    <w:rsid w:val="00B95C4F"/>
    <w:rsid w:val="00B96905"/>
    <w:rsid w:val="00B9713F"/>
    <w:rsid w:val="00BA0A36"/>
    <w:rsid w:val="00BA0E3B"/>
    <w:rsid w:val="00BA2A40"/>
    <w:rsid w:val="00BA338F"/>
    <w:rsid w:val="00BA3829"/>
    <w:rsid w:val="00BA3933"/>
    <w:rsid w:val="00BA44DC"/>
    <w:rsid w:val="00BA51F6"/>
    <w:rsid w:val="00BA5613"/>
    <w:rsid w:val="00BA598E"/>
    <w:rsid w:val="00BA5D7F"/>
    <w:rsid w:val="00BA6480"/>
    <w:rsid w:val="00BA68F2"/>
    <w:rsid w:val="00BB01CF"/>
    <w:rsid w:val="00BB0236"/>
    <w:rsid w:val="00BB0EA5"/>
    <w:rsid w:val="00BB2242"/>
    <w:rsid w:val="00BB22EA"/>
    <w:rsid w:val="00BB2767"/>
    <w:rsid w:val="00BB2E8E"/>
    <w:rsid w:val="00BB373E"/>
    <w:rsid w:val="00BB39CB"/>
    <w:rsid w:val="00BB4C90"/>
    <w:rsid w:val="00BB538A"/>
    <w:rsid w:val="00BB5448"/>
    <w:rsid w:val="00BB5FFA"/>
    <w:rsid w:val="00BB621B"/>
    <w:rsid w:val="00BB640A"/>
    <w:rsid w:val="00BB66B8"/>
    <w:rsid w:val="00BB6B47"/>
    <w:rsid w:val="00BB71B6"/>
    <w:rsid w:val="00BC0749"/>
    <w:rsid w:val="00BC0ED1"/>
    <w:rsid w:val="00BC1656"/>
    <w:rsid w:val="00BC1B4F"/>
    <w:rsid w:val="00BC1B81"/>
    <w:rsid w:val="00BC1C9A"/>
    <w:rsid w:val="00BC270A"/>
    <w:rsid w:val="00BC3868"/>
    <w:rsid w:val="00BC38A0"/>
    <w:rsid w:val="00BC3EDE"/>
    <w:rsid w:val="00BC4EC8"/>
    <w:rsid w:val="00BC5EDF"/>
    <w:rsid w:val="00BC7411"/>
    <w:rsid w:val="00BC77A2"/>
    <w:rsid w:val="00BC7A87"/>
    <w:rsid w:val="00BD0B20"/>
    <w:rsid w:val="00BD10B5"/>
    <w:rsid w:val="00BD1510"/>
    <w:rsid w:val="00BD1FF5"/>
    <w:rsid w:val="00BD212D"/>
    <w:rsid w:val="00BD243F"/>
    <w:rsid w:val="00BD2863"/>
    <w:rsid w:val="00BD317A"/>
    <w:rsid w:val="00BD37D3"/>
    <w:rsid w:val="00BD3DA7"/>
    <w:rsid w:val="00BD4508"/>
    <w:rsid w:val="00BD486F"/>
    <w:rsid w:val="00BD55D9"/>
    <w:rsid w:val="00BD5F6D"/>
    <w:rsid w:val="00BD6323"/>
    <w:rsid w:val="00BE0645"/>
    <w:rsid w:val="00BE17A0"/>
    <w:rsid w:val="00BE2140"/>
    <w:rsid w:val="00BE28C8"/>
    <w:rsid w:val="00BE6A1A"/>
    <w:rsid w:val="00BE6A1F"/>
    <w:rsid w:val="00BE700B"/>
    <w:rsid w:val="00BE7934"/>
    <w:rsid w:val="00BE7B9C"/>
    <w:rsid w:val="00BF0598"/>
    <w:rsid w:val="00BF08E0"/>
    <w:rsid w:val="00BF0AEF"/>
    <w:rsid w:val="00BF0B0E"/>
    <w:rsid w:val="00BF1815"/>
    <w:rsid w:val="00BF18AA"/>
    <w:rsid w:val="00BF1DDB"/>
    <w:rsid w:val="00BF3030"/>
    <w:rsid w:val="00BF351E"/>
    <w:rsid w:val="00BF4084"/>
    <w:rsid w:val="00BF41E9"/>
    <w:rsid w:val="00BF4AFC"/>
    <w:rsid w:val="00BF5E08"/>
    <w:rsid w:val="00BF5F9D"/>
    <w:rsid w:val="00BF6357"/>
    <w:rsid w:val="00BF731E"/>
    <w:rsid w:val="00C00982"/>
    <w:rsid w:val="00C01405"/>
    <w:rsid w:val="00C01D3D"/>
    <w:rsid w:val="00C0238E"/>
    <w:rsid w:val="00C023C1"/>
    <w:rsid w:val="00C02F05"/>
    <w:rsid w:val="00C051B1"/>
    <w:rsid w:val="00C0594C"/>
    <w:rsid w:val="00C05A01"/>
    <w:rsid w:val="00C05DCC"/>
    <w:rsid w:val="00C0629E"/>
    <w:rsid w:val="00C06A8D"/>
    <w:rsid w:val="00C07BA2"/>
    <w:rsid w:val="00C07C33"/>
    <w:rsid w:val="00C07CFA"/>
    <w:rsid w:val="00C07D25"/>
    <w:rsid w:val="00C108CA"/>
    <w:rsid w:val="00C1342D"/>
    <w:rsid w:val="00C1382F"/>
    <w:rsid w:val="00C139E7"/>
    <w:rsid w:val="00C15B7C"/>
    <w:rsid w:val="00C15EBC"/>
    <w:rsid w:val="00C16657"/>
    <w:rsid w:val="00C174DD"/>
    <w:rsid w:val="00C17CE4"/>
    <w:rsid w:val="00C20784"/>
    <w:rsid w:val="00C21D1A"/>
    <w:rsid w:val="00C2235D"/>
    <w:rsid w:val="00C2278F"/>
    <w:rsid w:val="00C23971"/>
    <w:rsid w:val="00C24726"/>
    <w:rsid w:val="00C24DA7"/>
    <w:rsid w:val="00C25CC8"/>
    <w:rsid w:val="00C2621A"/>
    <w:rsid w:val="00C26247"/>
    <w:rsid w:val="00C26301"/>
    <w:rsid w:val="00C26443"/>
    <w:rsid w:val="00C27723"/>
    <w:rsid w:val="00C27DCE"/>
    <w:rsid w:val="00C3138F"/>
    <w:rsid w:val="00C31B3A"/>
    <w:rsid w:val="00C332C5"/>
    <w:rsid w:val="00C3364D"/>
    <w:rsid w:val="00C337C3"/>
    <w:rsid w:val="00C33EF2"/>
    <w:rsid w:val="00C350A3"/>
    <w:rsid w:val="00C3521A"/>
    <w:rsid w:val="00C356A6"/>
    <w:rsid w:val="00C367D2"/>
    <w:rsid w:val="00C368FD"/>
    <w:rsid w:val="00C40895"/>
    <w:rsid w:val="00C408F1"/>
    <w:rsid w:val="00C418FE"/>
    <w:rsid w:val="00C41AE9"/>
    <w:rsid w:val="00C422E8"/>
    <w:rsid w:val="00C437D5"/>
    <w:rsid w:val="00C43D7B"/>
    <w:rsid w:val="00C442DF"/>
    <w:rsid w:val="00C44335"/>
    <w:rsid w:val="00C449D7"/>
    <w:rsid w:val="00C44D4B"/>
    <w:rsid w:val="00C455B4"/>
    <w:rsid w:val="00C45C48"/>
    <w:rsid w:val="00C45FB0"/>
    <w:rsid w:val="00C46CD6"/>
    <w:rsid w:val="00C47191"/>
    <w:rsid w:val="00C506F7"/>
    <w:rsid w:val="00C50781"/>
    <w:rsid w:val="00C50DA4"/>
    <w:rsid w:val="00C5256E"/>
    <w:rsid w:val="00C529EF"/>
    <w:rsid w:val="00C52D46"/>
    <w:rsid w:val="00C532D1"/>
    <w:rsid w:val="00C5396C"/>
    <w:rsid w:val="00C53F88"/>
    <w:rsid w:val="00C55465"/>
    <w:rsid w:val="00C55651"/>
    <w:rsid w:val="00C5586E"/>
    <w:rsid w:val="00C558D2"/>
    <w:rsid w:val="00C559FC"/>
    <w:rsid w:val="00C579D4"/>
    <w:rsid w:val="00C60FE3"/>
    <w:rsid w:val="00C61485"/>
    <w:rsid w:val="00C6172D"/>
    <w:rsid w:val="00C62F28"/>
    <w:rsid w:val="00C63A8E"/>
    <w:rsid w:val="00C64D94"/>
    <w:rsid w:val="00C6539F"/>
    <w:rsid w:val="00C6584F"/>
    <w:rsid w:val="00C66ADE"/>
    <w:rsid w:val="00C66C8C"/>
    <w:rsid w:val="00C6725C"/>
    <w:rsid w:val="00C6739B"/>
    <w:rsid w:val="00C673EE"/>
    <w:rsid w:val="00C675FE"/>
    <w:rsid w:val="00C721E0"/>
    <w:rsid w:val="00C724AE"/>
    <w:rsid w:val="00C727AA"/>
    <w:rsid w:val="00C72B9D"/>
    <w:rsid w:val="00C72FBA"/>
    <w:rsid w:val="00C73870"/>
    <w:rsid w:val="00C73DDC"/>
    <w:rsid w:val="00C73E99"/>
    <w:rsid w:val="00C74794"/>
    <w:rsid w:val="00C748CB"/>
    <w:rsid w:val="00C74AC4"/>
    <w:rsid w:val="00C74C4D"/>
    <w:rsid w:val="00C7549B"/>
    <w:rsid w:val="00C75D44"/>
    <w:rsid w:val="00C76AFD"/>
    <w:rsid w:val="00C80031"/>
    <w:rsid w:val="00C8030D"/>
    <w:rsid w:val="00C80338"/>
    <w:rsid w:val="00C8127A"/>
    <w:rsid w:val="00C81F36"/>
    <w:rsid w:val="00C835E8"/>
    <w:rsid w:val="00C837D4"/>
    <w:rsid w:val="00C8398E"/>
    <w:rsid w:val="00C83A08"/>
    <w:rsid w:val="00C83B5C"/>
    <w:rsid w:val="00C83B64"/>
    <w:rsid w:val="00C848A9"/>
    <w:rsid w:val="00C84E0C"/>
    <w:rsid w:val="00C8516D"/>
    <w:rsid w:val="00C85E2A"/>
    <w:rsid w:val="00C86F8A"/>
    <w:rsid w:val="00C90044"/>
    <w:rsid w:val="00C91982"/>
    <w:rsid w:val="00C92742"/>
    <w:rsid w:val="00C92928"/>
    <w:rsid w:val="00C944DB"/>
    <w:rsid w:val="00C94CFF"/>
    <w:rsid w:val="00C95267"/>
    <w:rsid w:val="00C96480"/>
    <w:rsid w:val="00C96E04"/>
    <w:rsid w:val="00C9714A"/>
    <w:rsid w:val="00C972A4"/>
    <w:rsid w:val="00C979C7"/>
    <w:rsid w:val="00C97F34"/>
    <w:rsid w:val="00CA0032"/>
    <w:rsid w:val="00CA05D5"/>
    <w:rsid w:val="00CA0F0A"/>
    <w:rsid w:val="00CA2E78"/>
    <w:rsid w:val="00CA32C1"/>
    <w:rsid w:val="00CA3657"/>
    <w:rsid w:val="00CA37D8"/>
    <w:rsid w:val="00CA4C81"/>
    <w:rsid w:val="00CA4CBF"/>
    <w:rsid w:val="00CA4D6A"/>
    <w:rsid w:val="00CA5991"/>
    <w:rsid w:val="00CA5E4A"/>
    <w:rsid w:val="00CA60DA"/>
    <w:rsid w:val="00CA6589"/>
    <w:rsid w:val="00CA676D"/>
    <w:rsid w:val="00CA6BE6"/>
    <w:rsid w:val="00CA6F2B"/>
    <w:rsid w:val="00CA7CA9"/>
    <w:rsid w:val="00CB023A"/>
    <w:rsid w:val="00CB035A"/>
    <w:rsid w:val="00CB0BCA"/>
    <w:rsid w:val="00CB0D23"/>
    <w:rsid w:val="00CB1416"/>
    <w:rsid w:val="00CB1943"/>
    <w:rsid w:val="00CB1B47"/>
    <w:rsid w:val="00CB20C7"/>
    <w:rsid w:val="00CB23B3"/>
    <w:rsid w:val="00CB2801"/>
    <w:rsid w:val="00CB2A4E"/>
    <w:rsid w:val="00CB37CA"/>
    <w:rsid w:val="00CB37CB"/>
    <w:rsid w:val="00CB46AB"/>
    <w:rsid w:val="00CB4AD3"/>
    <w:rsid w:val="00CB4DD6"/>
    <w:rsid w:val="00CB5323"/>
    <w:rsid w:val="00CB5A84"/>
    <w:rsid w:val="00CB6C1C"/>
    <w:rsid w:val="00CB7386"/>
    <w:rsid w:val="00CB7AE7"/>
    <w:rsid w:val="00CB7BF0"/>
    <w:rsid w:val="00CC0F5F"/>
    <w:rsid w:val="00CC1459"/>
    <w:rsid w:val="00CC1671"/>
    <w:rsid w:val="00CC1828"/>
    <w:rsid w:val="00CC37EA"/>
    <w:rsid w:val="00CC423C"/>
    <w:rsid w:val="00CC441E"/>
    <w:rsid w:val="00CC493B"/>
    <w:rsid w:val="00CC6409"/>
    <w:rsid w:val="00CC6486"/>
    <w:rsid w:val="00CC671D"/>
    <w:rsid w:val="00CC6EA7"/>
    <w:rsid w:val="00CC71EB"/>
    <w:rsid w:val="00CC7307"/>
    <w:rsid w:val="00CC732D"/>
    <w:rsid w:val="00CC74FB"/>
    <w:rsid w:val="00CC7EA3"/>
    <w:rsid w:val="00CD0946"/>
    <w:rsid w:val="00CD1095"/>
    <w:rsid w:val="00CD10A7"/>
    <w:rsid w:val="00CD13F5"/>
    <w:rsid w:val="00CD21B7"/>
    <w:rsid w:val="00CD31A1"/>
    <w:rsid w:val="00CD34D4"/>
    <w:rsid w:val="00CD3697"/>
    <w:rsid w:val="00CD4593"/>
    <w:rsid w:val="00CD4603"/>
    <w:rsid w:val="00CD4803"/>
    <w:rsid w:val="00CD4C49"/>
    <w:rsid w:val="00CD5045"/>
    <w:rsid w:val="00CD582D"/>
    <w:rsid w:val="00CD5883"/>
    <w:rsid w:val="00CD58B7"/>
    <w:rsid w:val="00CD5A9F"/>
    <w:rsid w:val="00CD5AD5"/>
    <w:rsid w:val="00CD6C4B"/>
    <w:rsid w:val="00CD7544"/>
    <w:rsid w:val="00CD78C4"/>
    <w:rsid w:val="00CD7DC9"/>
    <w:rsid w:val="00CD7EB0"/>
    <w:rsid w:val="00CE04F4"/>
    <w:rsid w:val="00CE0CCC"/>
    <w:rsid w:val="00CE0FC7"/>
    <w:rsid w:val="00CE1711"/>
    <w:rsid w:val="00CE1EE3"/>
    <w:rsid w:val="00CE2B8D"/>
    <w:rsid w:val="00CE2ED0"/>
    <w:rsid w:val="00CE37B1"/>
    <w:rsid w:val="00CE37DF"/>
    <w:rsid w:val="00CE47A7"/>
    <w:rsid w:val="00CE4BAC"/>
    <w:rsid w:val="00CE528D"/>
    <w:rsid w:val="00CE52E7"/>
    <w:rsid w:val="00CE55EE"/>
    <w:rsid w:val="00CE5E57"/>
    <w:rsid w:val="00CE602A"/>
    <w:rsid w:val="00CE675A"/>
    <w:rsid w:val="00CE7799"/>
    <w:rsid w:val="00CE7E22"/>
    <w:rsid w:val="00CF0692"/>
    <w:rsid w:val="00CF0C4E"/>
    <w:rsid w:val="00CF1448"/>
    <w:rsid w:val="00CF1C2A"/>
    <w:rsid w:val="00CF1FC2"/>
    <w:rsid w:val="00CF2C00"/>
    <w:rsid w:val="00CF2FDA"/>
    <w:rsid w:val="00CF4F8F"/>
    <w:rsid w:val="00CF51F5"/>
    <w:rsid w:val="00CF57D2"/>
    <w:rsid w:val="00CF5CB0"/>
    <w:rsid w:val="00CF5D82"/>
    <w:rsid w:val="00CF658C"/>
    <w:rsid w:val="00CF7CBB"/>
    <w:rsid w:val="00D00203"/>
    <w:rsid w:val="00D002B2"/>
    <w:rsid w:val="00D007CB"/>
    <w:rsid w:val="00D012E7"/>
    <w:rsid w:val="00D01AD8"/>
    <w:rsid w:val="00D02A86"/>
    <w:rsid w:val="00D02C60"/>
    <w:rsid w:val="00D02EF9"/>
    <w:rsid w:val="00D0382E"/>
    <w:rsid w:val="00D03E4C"/>
    <w:rsid w:val="00D0427E"/>
    <w:rsid w:val="00D04D77"/>
    <w:rsid w:val="00D05305"/>
    <w:rsid w:val="00D05442"/>
    <w:rsid w:val="00D0622A"/>
    <w:rsid w:val="00D06E9D"/>
    <w:rsid w:val="00D078FD"/>
    <w:rsid w:val="00D11234"/>
    <w:rsid w:val="00D1183B"/>
    <w:rsid w:val="00D11EBD"/>
    <w:rsid w:val="00D12143"/>
    <w:rsid w:val="00D12334"/>
    <w:rsid w:val="00D12574"/>
    <w:rsid w:val="00D12F22"/>
    <w:rsid w:val="00D148F9"/>
    <w:rsid w:val="00D17240"/>
    <w:rsid w:val="00D17B55"/>
    <w:rsid w:val="00D20000"/>
    <w:rsid w:val="00D201A7"/>
    <w:rsid w:val="00D20E5E"/>
    <w:rsid w:val="00D21C37"/>
    <w:rsid w:val="00D227E7"/>
    <w:rsid w:val="00D228B2"/>
    <w:rsid w:val="00D22F10"/>
    <w:rsid w:val="00D23882"/>
    <w:rsid w:val="00D244B7"/>
    <w:rsid w:val="00D244DD"/>
    <w:rsid w:val="00D2527A"/>
    <w:rsid w:val="00D2621F"/>
    <w:rsid w:val="00D26317"/>
    <w:rsid w:val="00D26478"/>
    <w:rsid w:val="00D267B5"/>
    <w:rsid w:val="00D2681D"/>
    <w:rsid w:val="00D27A8E"/>
    <w:rsid w:val="00D3075E"/>
    <w:rsid w:val="00D30D6B"/>
    <w:rsid w:val="00D31383"/>
    <w:rsid w:val="00D314C9"/>
    <w:rsid w:val="00D31E1F"/>
    <w:rsid w:val="00D3219C"/>
    <w:rsid w:val="00D3227F"/>
    <w:rsid w:val="00D32EE0"/>
    <w:rsid w:val="00D3369D"/>
    <w:rsid w:val="00D33A2C"/>
    <w:rsid w:val="00D357D5"/>
    <w:rsid w:val="00D35B51"/>
    <w:rsid w:val="00D36014"/>
    <w:rsid w:val="00D36AA4"/>
    <w:rsid w:val="00D36CDD"/>
    <w:rsid w:val="00D36F2B"/>
    <w:rsid w:val="00D37077"/>
    <w:rsid w:val="00D371C9"/>
    <w:rsid w:val="00D37489"/>
    <w:rsid w:val="00D401A6"/>
    <w:rsid w:val="00D4056E"/>
    <w:rsid w:val="00D40A8F"/>
    <w:rsid w:val="00D41A13"/>
    <w:rsid w:val="00D41AE9"/>
    <w:rsid w:val="00D4300D"/>
    <w:rsid w:val="00D43577"/>
    <w:rsid w:val="00D436B0"/>
    <w:rsid w:val="00D44082"/>
    <w:rsid w:val="00D4634B"/>
    <w:rsid w:val="00D47768"/>
    <w:rsid w:val="00D477B3"/>
    <w:rsid w:val="00D506CB"/>
    <w:rsid w:val="00D51B27"/>
    <w:rsid w:val="00D51D61"/>
    <w:rsid w:val="00D51E71"/>
    <w:rsid w:val="00D534AC"/>
    <w:rsid w:val="00D54485"/>
    <w:rsid w:val="00D544B7"/>
    <w:rsid w:val="00D54D58"/>
    <w:rsid w:val="00D54E74"/>
    <w:rsid w:val="00D554AC"/>
    <w:rsid w:val="00D55C38"/>
    <w:rsid w:val="00D56607"/>
    <w:rsid w:val="00D569A3"/>
    <w:rsid w:val="00D578E9"/>
    <w:rsid w:val="00D57D88"/>
    <w:rsid w:val="00D60780"/>
    <w:rsid w:val="00D608BC"/>
    <w:rsid w:val="00D61469"/>
    <w:rsid w:val="00D617BD"/>
    <w:rsid w:val="00D61E69"/>
    <w:rsid w:val="00D62383"/>
    <w:rsid w:val="00D62939"/>
    <w:rsid w:val="00D635B9"/>
    <w:rsid w:val="00D63DA5"/>
    <w:rsid w:val="00D64681"/>
    <w:rsid w:val="00D70523"/>
    <w:rsid w:val="00D7124D"/>
    <w:rsid w:val="00D71320"/>
    <w:rsid w:val="00D73415"/>
    <w:rsid w:val="00D740D4"/>
    <w:rsid w:val="00D7431B"/>
    <w:rsid w:val="00D74B4A"/>
    <w:rsid w:val="00D74C38"/>
    <w:rsid w:val="00D76370"/>
    <w:rsid w:val="00D76841"/>
    <w:rsid w:val="00D76988"/>
    <w:rsid w:val="00D76DE1"/>
    <w:rsid w:val="00D772E3"/>
    <w:rsid w:val="00D774EB"/>
    <w:rsid w:val="00D77878"/>
    <w:rsid w:val="00D802BE"/>
    <w:rsid w:val="00D817F6"/>
    <w:rsid w:val="00D81C2B"/>
    <w:rsid w:val="00D81E4F"/>
    <w:rsid w:val="00D82E83"/>
    <w:rsid w:val="00D83195"/>
    <w:rsid w:val="00D840A7"/>
    <w:rsid w:val="00D85110"/>
    <w:rsid w:val="00D8514C"/>
    <w:rsid w:val="00D8548F"/>
    <w:rsid w:val="00D8606E"/>
    <w:rsid w:val="00D8673F"/>
    <w:rsid w:val="00D87325"/>
    <w:rsid w:val="00D87369"/>
    <w:rsid w:val="00D873FB"/>
    <w:rsid w:val="00D87A22"/>
    <w:rsid w:val="00D87B9D"/>
    <w:rsid w:val="00D87BDA"/>
    <w:rsid w:val="00D87E85"/>
    <w:rsid w:val="00D9131A"/>
    <w:rsid w:val="00D91538"/>
    <w:rsid w:val="00D919BB"/>
    <w:rsid w:val="00D91D96"/>
    <w:rsid w:val="00D92497"/>
    <w:rsid w:val="00D926C3"/>
    <w:rsid w:val="00D92ECD"/>
    <w:rsid w:val="00D93D41"/>
    <w:rsid w:val="00D9462C"/>
    <w:rsid w:val="00D95110"/>
    <w:rsid w:val="00D95C28"/>
    <w:rsid w:val="00D964AE"/>
    <w:rsid w:val="00D96A95"/>
    <w:rsid w:val="00D96B54"/>
    <w:rsid w:val="00D96CF2"/>
    <w:rsid w:val="00D96E1C"/>
    <w:rsid w:val="00D973F7"/>
    <w:rsid w:val="00DA0593"/>
    <w:rsid w:val="00DA0D6C"/>
    <w:rsid w:val="00DA0EE2"/>
    <w:rsid w:val="00DA11FF"/>
    <w:rsid w:val="00DA1983"/>
    <w:rsid w:val="00DA1B79"/>
    <w:rsid w:val="00DA1F4E"/>
    <w:rsid w:val="00DA2908"/>
    <w:rsid w:val="00DA4EA9"/>
    <w:rsid w:val="00DA5504"/>
    <w:rsid w:val="00DA55E5"/>
    <w:rsid w:val="00DA685B"/>
    <w:rsid w:val="00DA6BA0"/>
    <w:rsid w:val="00DA6FAD"/>
    <w:rsid w:val="00DA7D14"/>
    <w:rsid w:val="00DB0E0C"/>
    <w:rsid w:val="00DB164D"/>
    <w:rsid w:val="00DB1B98"/>
    <w:rsid w:val="00DB26CA"/>
    <w:rsid w:val="00DB2EF4"/>
    <w:rsid w:val="00DB2FCB"/>
    <w:rsid w:val="00DB3F53"/>
    <w:rsid w:val="00DB412A"/>
    <w:rsid w:val="00DB4532"/>
    <w:rsid w:val="00DB4941"/>
    <w:rsid w:val="00DB4DC3"/>
    <w:rsid w:val="00DB5010"/>
    <w:rsid w:val="00DB52C1"/>
    <w:rsid w:val="00DB595B"/>
    <w:rsid w:val="00DB5D53"/>
    <w:rsid w:val="00DB5E30"/>
    <w:rsid w:val="00DB60DE"/>
    <w:rsid w:val="00DB6143"/>
    <w:rsid w:val="00DB6257"/>
    <w:rsid w:val="00DB6AB2"/>
    <w:rsid w:val="00DB7036"/>
    <w:rsid w:val="00DC1393"/>
    <w:rsid w:val="00DC18CA"/>
    <w:rsid w:val="00DC1D27"/>
    <w:rsid w:val="00DC2D3F"/>
    <w:rsid w:val="00DC4478"/>
    <w:rsid w:val="00DC5D93"/>
    <w:rsid w:val="00DC6B69"/>
    <w:rsid w:val="00DC723D"/>
    <w:rsid w:val="00DC76F0"/>
    <w:rsid w:val="00DC7783"/>
    <w:rsid w:val="00DC7D67"/>
    <w:rsid w:val="00DD011D"/>
    <w:rsid w:val="00DD024A"/>
    <w:rsid w:val="00DD032E"/>
    <w:rsid w:val="00DD1DE7"/>
    <w:rsid w:val="00DD21DB"/>
    <w:rsid w:val="00DD2615"/>
    <w:rsid w:val="00DD2909"/>
    <w:rsid w:val="00DD2A6C"/>
    <w:rsid w:val="00DD3A3D"/>
    <w:rsid w:val="00DD3D6E"/>
    <w:rsid w:val="00DD4334"/>
    <w:rsid w:val="00DD465B"/>
    <w:rsid w:val="00DD4F87"/>
    <w:rsid w:val="00DD6FAE"/>
    <w:rsid w:val="00DD7125"/>
    <w:rsid w:val="00DD7447"/>
    <w:rsid w:val="00DD79D2"/>
    <w:rsid w:val="00DE053D"/>
    <w:rsid w:val="00DE125D"/>
    <w:rsid w:val="00DE19C0"/>
    <w:rsid w:val="00DE2049"/>
    <w:rsid w:val="00DE37AA"/>
    <w:rsid w:val="00DE3A4E"/>
    <w:rsid w:val="00DE40FA"/>
    <w:rsid w:val="00DE463C"/>
    <w:rsid w:val="00DE6FF0"/>
    <w:rsid w:val="00DE7464"/>
    <w:rsid w:val="00DE7B77"/>
    <w:rsid w:val="00DE7C28"/>
    <w:rsid w:val="00DF22CF"/>
    <w:rsid w:val="00DF36BF"/>
    <w:rsid w:val="00DF4729"/>
    <w:rsid w:val="00DF4A04"/>
    <w:rsid w:val="00DF50C1"/>
    <w:rsid w:val="00DF521E"/>
    <w:rsid w:val="00DF5220"/>
    <w:rsid w:val="00DF5490"/>
    <w:rsid w:val="00DF6E1D"/>
    <w:rsid w:val="00DF6E67"/>
    <w:rsid w:val="00DF7D8A"/>
    <w:rsid w:val="00E00267"/>
    <w:rsid w:val="00E00C05"/>
    <w:rsid w:val="00E0102C"/>
    <w:rsid w:val="00E016C1"/>
    <w:rsid w:val="00E018F6"/>
    <w:rsid w:val="00E0311F"/>
    <w:rsid w:val="00E03C7B"/>
    <w:rsid w:val="00E04FE5"/>
    <w:rsid w:val="00E051EA"/>
    <w:rsid w:val="00E05202"/>
    <w:rsid w:val="00E05BAC"/>
    <w:rsid w:val="00E06324"/>
    <w:rsid w:val="00E06564"/>
    <w:rsid w:val="00E06775"/>
    <w:rsid w:val="00E06FE3"/>
    <w:rsid w:val="00E0776D"/>
    <w:rsid w:val="00E07CB5"/>
    <w:rsid w:val="00E108D1"/>
    <w:rsid w:val="00E109EA"/>
    <w:rsid w:val="00E11821"/>
    <w:rsid w:val="00E138BE"/>
    <w:rsid w:val="00E14166"/>
    <w:rsid w:val="00E14C03"/>
    <w:rsid w:val="00E150F7"/>
    <w:rsid w:val="00E15D70"/>
    <w:rsid w:val="00E170D4"/>
    <w:rsid w:val="00E17169"/>
    <w:rsid w:val="00E1767A"/>
    <w:rsid w:val="00E17803"/>
    <w:rsid w:val="00E1797D"/>
    <w:rsid w:val="00E17FB9"/>
    <w:rsid w:val="00E20211"/>
    <w:rsid w:val="00E20BF1"/>
    <w:rsid w:val="00E217E7"/>
    <w:rsid w:val="00E2218E"/>
    <w:rsid w:val="00E22F8A"/>
    <w:rsid w:val="00E234B7"/>
    <w:rsid w:val="00E23652"/>
    <w:rsid w:val="00E23CB4"/>
    <w:rsid w:val="00E23EC1"/>
    <w:rsid w:val="00E24DCA"/>
    <w:rsid w:val="00E24F73"/>
    <w:rsid w:val="00E26161"/>
    <w:rsid w:val="00E26702"/>
    <w:rsid w:val="00E272C9"/>
    <w:rsid w:val="00E30368"/>
    <w:rsid w:val="00E30391"/>
    <w:rsid w:val="00E309BF"/>
    <w:rsid w:val="00E325D8"/>
    <w:rsid w:val="00E3297B"/>
    <w:rsid w:val="00E32FD8"/>
    <w:rsid w:val="00E3393F"/>
    <w:rsid w:val="00E33BFE"/>
    <w:rsid w:val="00E345AB"/>
    <w:rsid w:val="00E350F9"/>
    <w:rsid w:val="00E35A2D"/>
    <w:rsid w:val="00E3658C"/>
    <w:rsid w:val="00E36DA2"/>
    <w:rsid w:val="00E40501"/>
    <w:rsid w:val="00E413EA"/>
    <w:rsid w:val="00E4148D"/>
    <w:rsid w:val="00E41DB0"/>
    <w:rsid w:val="00E42057"/>
    <w:rsid w:val="00E4223A"/>
    <w:rsid w:val="00E4253A"/>
    <w:rsid w:val="00E43CBA"/>
    <w:rsid w:val="00E43F1D"/>
    <w:rsid w:val="00E44740"/>
    <w:rsid w:val="00E45D3E"/>
    <w:rsid w:val="00E47EF3"/>
    <w:rsid w:val="00E5131A"/>
    <w:rsid w:val="00E51D90"/>
    <w:rsid w:val="00E5232A"/>
    <w:rsid w:val="00E527D3"/>
    <w:rsid w:val="00E52A07"/>
    <w:rsid w:val="00E5306D"/>
    <w:rsid w:val="00E544FA"/>
    <w:rsid w:val="00E546D3"/>
    <w:rsid w:val="00E54D6D"/>
    <w:rsid w:val="00E55783"/>
    <w:rsid w:val="00E55A01"/>
    <w:rsid w:val="00E561C6"/>
    <w:rsid w:val="00E563A1"/>
    <w:rsid w:val="00E56CBB"/>
    <w:rsid w:val="00E60E4A"/>
    <w:rsid w:val="00E61A7E"/>
    <w:rsid w:val="00E630A0"/>
    <w:rsid w:val="00E634EE"/>
    <w:rsid w:val="00E637DE"/>
    <w:rsid w:val="00E64A1A"/>
    <w:rsid w:val="00E65C1D"/>
    <w:rsid w:val="00E65EDF"/>
    <w:rsid w:val="00E662A5"/>
    <w:rsid w:val="00E6634F"/>
    <w:rsid w:val="00E718E2"/>
    <w:rsid w:val="00E71C09"/>
    <w:rsid w:val="00E71D43"/>
    <w:rsid w:val="00E71FCB"/>
    <w:rsid w:val="00E731F6"/>
    <w:rsid w:val="00E7346A"/>
    <w:rsid w:val="00E7360B"/>
    <w:rsid w:val="00E738AC"/>
    <w:rsid w:val="00E73FEC"/>
    <w:rsid w:val="00E74961"/>
    <w:rsid w:val="00E74CB5"/>
    <w:rsid w:val="00E7508F"/>
    <w:rsid w:val="00E754A7"/>
    <w:rsid w:val="00E75D53"/>
    <w:rsid w:val="00E77403"/>
    <w:rsid w:val="00E8017C"/>
    <w:rsid w:val="00E808A6"/>
    <w:rsid w:val="00E80C59"/>
    <w:rsid w:val="00E80FF7"/>
    <w:rsid w:val="00E81551"/>
    <w:rsid w:val="00E81A0B"/>
    <w:rsid w:val="00E81D67"/>
    <w:rsid w:val="00E82129"/>
    <w:rsid w:val="00E8245D"/>
    <w:rsid w:val="00E825CD"/>
    <w:rsid w:val="00E82F5C"/>
    <w:rsid w:val="00E840E2"/>
    <w:rsid w:val="00E84E50"/>
    <w:rsid w:val="00E858AB"/>
    <w:rsid w:val="00E85C2E"/>
    <w:rsid w:val="00E8624C"/>
    <w:rsid w:val="00E868BF"/>
    <w:rsid w:val="00E879CF"/>
    <w:rsid w:val="00E87AA6"/>
    <w:rsid w:val="00E87E24"/>
    <w:rsid w:val="00E90BA8"/>
    <w:rsid w:val="00E91AA5"/>
    <w:rsid w:val="00E91D17"/>
    <w:rsid w:val="00E9201E"/>
    <w:rsid w:val="00E92919"/>
    <w:rsid w:val="00E93A1B"/>
    <w:rsid w:val="00E93C98"/>
    <w:rsid w:val="00E94012"/>
    <w:rsid w:val="00E943C9"/>
    <w:rsid w:val="00E946EF"/>
    <w:rsid w:val="00E95534"/>
    <w:rsid w:val="00E95EEA"/>
    <w:rsid w:val="00EA015E"/>
    <w:rsid w:val="00EA0249"/>
    <w:rsid w:val="00EA03E7"/>
    <w:rsid w:val="00EA0425"/>
    <w:rsid w:val="00EA0D8B"/>
    <w:rsid w:val="00EA12EB"/>
    <w:rsid w:val="00EA1739"/>
    <w:rsid w:val="00EA18AE"/>
    <w:rsid w:val="00EA2486"/>
    <w:rsid w:val="00EA24B9"/>
    <w:rsid w:val="00EA24BE"/>
    <w:rsid w:val="00EA2701"/>
    <w:rsid w:val="00EA2A8A"/>
    <w:rsid w:val="00EA2D1F"/>
    <w:rsid w:val="00EA4074"/>
    <w:rsid w:val="00EA448C"/>
    <w:rsid w:val="00EA5970"/>
    <w:rsid w:val="00EA5DC3"/>
    <w:rsid w:val="00EA66B2"/>
    <w:rsid w:val="00EA757D"/>
    <w:rsid w:val="00EA784A"/>
    <w:rsid w:val="00EA7A16"/>
    <w:rsid w:val="00EA7D80"/>
    <w:rsid w:val="00EB0FB0"/>
    <w:rsid w:val="00EB126D"/>
    <w:rsid w:val="00EB1556"/>
    <w:rsid w:val="00EB1778"/>
    <w:rsid w:val="00EB1C43"/>
    <w:rsid w:val="00EB1D1B"/>
    <w:rsid w:val="00EB23DF"/>
    <w:rsid w:val="00EB262D"/>
    <w:rsid w:val="00EB2DA3"/>
    <w:rsid w:val="00EB35A3"/>
    <w:rsid w:val="00EB44FC"/>
    <w:rsid w:val="00EB4B6F"/>
    <w:rsid w:val="00EB516D"/>
    <w:rsid w:val="00EB5198"/>
    <w:rsid w:val="00EB5491"/>
    <w:rsid w:val="00EB5DD0"/>
    <w:rsid w:val="00EB5E17"/>
    <w:rsid w:val="00EB6C00"/>
    <w:rsid w:val="00EB6C40"/>
    <w:rsid w:val="00EB6CF7"/>
    <w:rsid w:val="00EB7148"/>
    <w:rsid w:val="00EB7CD3"/>
    <w:rsid w:val="00EB7F49"/>
    <w:rsid w:val="00EC07D7"/>
    <w:rsid w:val="00EC0FBD"/>
    <w:rsid w:val="00EC0FC7"/>
    <w:rsid w:val="00EC0FCE"/>
    <w:rsid w:val="00EC1F5B"/>
    <w:rsid w:val="00EC2396"/>
    <w:rsid w:val="00EC2828"/>
    <w:rsid w:val="00EC3515"/>
    <w:rsid w:val="00EC3538"/>
    <w:rsid w:val="00EC368D"/>
    <w:rsid w:val="00EC458A"/>
    <w:rsid w:val="00EC4D82"/>
    <w:rsid w:val="00EC57D6"/>
    <w:rsid w:val="00EC5909"/>
    <w:rsid w:val="00EC7DAF"/>
    <w:rsid w:val="00ED0331"/>
    <w:rsid w:val="00ED0504"/>
    <w:rsid w:val="00ED15F7"/>
    <w:rsid w:val="00ED1F58"/>
    <w:rsid w:val="00ED21CB"/>
    <w:rsid w:val="00ED2BBB"/>
    <w:rsid w:val="00ED4486"/>
    <w:rsid w:val="00ED497E"/>
    <w:rsid w:val="00ED4E53"/>
    <w:rsid w:val="00ED510A"/>
    <w:rsid w:val="00ED665F"/>
    <w:rsid w:val="00ED6E92"/>
    <w:rsid w:val="00ED7A96"/>
    <w:rsid w:val="00ED7B97"/>
    <w:rsid w:val="00EE00C2"/>
    <w:rsid w:val="00EE0873"/>
    <w:rsid w:val="00EE0957"/>
    <w:rsid w:val="00EE0B78"/>
    <w:rsid w:val="00EE0BF2"/>
    <w:rsid w:val="00EE12F4"/>
    <w:rsid w:val="00EE19BE"/>
    <w:rsid w:val="00EE1CCD"/>
    <w:rsid w:val="00EE2616"/>
    <w:rsid w:val="00EE3766"/>
    <w:rsid w:val="00EE484E"/>
    <w:rsid w:val="00EE4CC6"/>
    <w:rsid w:val="00EE53D1"/>
    <w:rsid w:val="00EE5719"/>
    <w:rsid w:val="00EE579F"/>
    <w:rsid w:val="00EE58DB"/>
    <w:rsid w:val="00EE5AED"/>
    <w:rsid w:val="00EE62B5"/>
    <w:rsid w:val="00EE7CFE"/>
    <w:rsid w:val="00EE7D15"/>
    <w:rsid w:val="00EF0E63"/>
    <w:rsid w:val="00EF14B6"/>
    <w:rsid w:val="00EF1875"/>
    <w:rsid w:val="00EF1A35"/>
    <w:rsid w:val="00EF27C8"/>
    <w:rsid w:val="00EF2A22"/>
    <w:rsid w:val="00EF2B1D"/>
    <w:rsid w:val="00EF3916"/>
    <w:rsid w:val="00EF47FB"/>
    <w:rsid w:val="00EF4C55"/>
    <w:rsid w:val="00EF5B32"/>
    <w:rsid w:val="00EF620B"/>
    <w:rsid w:val="00EF63EF"/>
    <w:rsid w:val="00EF6F47"/>
    <w:rsid w:val="00EF7DF5"/>
    <w:rsid w:val="00EF7E16"/>
    <w:rsid w:val="00F00200"/>
    <w:rsid w:val="00F00684"/>
    <w:rsid w:val="00F009CB"/>
    <w:rsid w:val="00F01306"/>
    <w:rsid w:val="00F0155D"/>
    <w:rsid w:val="00F01793"/>
    <w:rsid w:val="00F01E8E"/>
    <w:rsid w:val="00F020B1"/>
    <w:rsid w:val="00F035CF"/>
    <w:rsid w:val="00F0456A"/>
    <w:rsid w:val="00F04871"/>
    <w:rsid w:val="00F04C91"/>
    <w:rsid w:val="00F05296"/>
    <w:rsid w:val="00F0547D"/>
    <w:rsid w:val="00F05F28"/>
    <w:rsid w:val="00F06E49"/>
    <w:rsid w:val="00F07E65"/>
    <w:rsid w:val="00F10144"/>
    <w:rsid w:val="00F10CA3"/>
    <w:rsid w:val="00F10D7C"/>
    <w:rsid w:val="00F113B5"/>
    <w:rsid w:val="00F1162D"/>
    <w:rsid w:val="00F117FB"/>
    <w:rsid w:val="00F11939"/>
    <w:rsid w:val="00F12467"/>
    <w:rsid w:val="00F12528"/>
    <w:rsid w:val="00F12C47"/>
    <w:rsid w:val="00F1311A"/>
    <w:rsid w:val="00F13754"/>
    <w:rsid w:val="00F13BDE"/>
    <w:rsid w:val="00F14186"/>
    <w:rsid w:val="00F146F3"/>
    <w:rsid w:val="00F147EA"/>
    <w:rsid w:val="00F149C1"/>
    <w:rsid w:val="00F14A33"/>
    <w:rsid w:val="00F15CB4"/>
    <w:rsid w:val="00F15F21"/>
    <w:rsid w:val="00F16232"/>
    <w:rsid w:val="00F16476"/>
    <w:rsid w:val="00F17A84"/>
    <w:rsid w:val="00F204F4"/>
    <w:rsid w:val="00F213D6"/>
    <w:rsid w:val="00F21737"/>
    <w:rsid w:val="00F21BC3"/>
    <w:rsid w:val="00F21C3C"/>
    <w:rsid w:val="00F22375"/>
    <w:rsid w:val="00F2280D"/>
    <w:rsid w:val="00F2298B"/>
    <w:rsid w:val="00F22F38"/>
    <w:rsid w:val="00F23037"/>
    <w:rsid w:val="00F237D2"/>
    <w:rsid w:val="00F23A01"/>
    <w:rsid w:val="00F23A6F"/>
    <w:rsid w:val="00F23CA5"/>
    <w:rsid w:val="00F24003"/>
    <w:rsid w:val="00F24236"/>
    <w:rsid w:val="00F245C4"/>
    <w:rsid w:val="00F25D0E"/>
    <w:rsid w:val="00F25DF7"/>
    <w:rsid w:val="00F26284"/>
    <w:rsid w:val="00F2645B"/>
    <w:rsid w:val="00F26583"/>
    <w:rsid w:val="00F26B5E"/>
    <w:rsid w:val="00F2726B"/>
    <w:rsid w:val="00F27271"/>
    <w:rsid w:val="00F2767F"/>
    <w:rsid w:val="00F27894"/>
    <w:rsid w:val="00F30844"/>
    <w:rsid w:val="00F314F7"/>
    <w:rsid w:val="00F315B0"/>
    <w:rsid w:val="00F3168B"/>
    <w:rsid w:val="00F31906"/>
    <w:rsid w:val="00F31AF0"/>
    <w:rsid w:val="00F32F33"/>
    <w:rsid w:val="00F33643"/>
    <w:rsid w:val="00F3399F"/>
    <w:rsid w:val="00F351BC"/>
    <w:rsid w:val="00F359B2"/>
    <w:rsid w:val="00F36724"/>
    <w:rsid w:val="00F36C68"/>
    <w:rsid w:val="00F3793B"/>
    <w:rsid w:val="00F37A63"/>
    <w:rsid w:val="00F37F67"/>
    <w:rsid w:val="00F4035F"/>
    <w:rsid w:val="00F41E6B"/>
    <w:rsid w:val="00F42648"/>
    <w:rsid w:val="00F436FF"/>
    <w:rsid w:val="00F43FA0"/>
    <w:rsid w:val="00F4449B"/>
    <w:rsid w:val="00F44DF6"/>
    <w:rsid w:val="00F45582"/>
    <w:rsid w:val="00F464C9"/>
    <w:rsid w:val="00F46536"/>
    <w:rsid w:val="00F4692B"/>
    <w:rsid w:val="00F46B3B"/>
    <w:rsid w:val="00F46BE3"/>
    <w:rsid w:val="00F46DDD"/>
    <w:rsid w:val="00F50105"/>
    <w:rsid w:val="00F507B0"/>
    <w:rsid w:val="00F51164"/>
    <w:rsid w:val="00F51488"/>
    <w:rsid w:val="00F5330F"/>
    <w:rsid w:val="00F5389B"/>
    <w:rsid w:val="00F53CE7"/>
    <w:rsid w:val="00F560E9"/>
    <w:rsid w:val="00F56AF2"/>
    <w:rsid w:val="00F600D2"/>
    <w:rsid w:val="00F60D61"/>
    <w:rsid w:val="00F61A31"/>
    <w:rsid w:val="00F61BCB"/>
    <w:rsid w:val="00F61FDB"/>
    <w:rsid w:val="00F62591"/>
    <w:rsid w:val="00F633AE"/>
    <w:rsid w:val="00F63CE9"/>
    <w:rsid w:val="00F64F43"/>
    <w:rsid w:val="00F66133"/>
    <w:rsid w:val="00F701A0"/>
    <w:rsid w:val="00F709D3"/>
    <w:rsid w:val="00F72C5F"/>
    <w:rsid w:val="00F739C6"/>
    <w:rsid w:val="00F749E5"/>
    <w:rsid w:val="00F74F68"/>
    <w:rsid w:val="00F75DA8"/>
    <w:rsid w:val="00F773CA"/>
    <w:rsid w:val="00F80428"/>
    <w:rsid w:val="00F80742"/>
    <w:rsid w:val="00F80C14"/>
    <w:rsid w:val="00F81ADA"/>
    <w:rsid w:val="00F830BC"/>
    <w:rsid w:val="00F83B76"/>
    <w:rsid w:val="00F843EA"/>
    <w:rsid w:val="00F84971"/>
    <w:rsid w:val="00F84EEA"/>
    <w:rsid w:val="00F85A89"/>
    <w:rsid w:val="00F85E03"/>
    <w:rsid w:val="00F8648E"/>
    <w:rsid w:val="00F8674D"/>
    <w:rsid w:val="00F8684B"/>
    <w:rsid w:val="00F869DD"/>
    <w:rsid w:val="00F86BDA"/>
    <w:rsid w:val="00F8752A"/>
    <w:rsid w:val="00F87D28"/>
    <w:rsid w:val="00F87FF7"/>
    <w:rsid w:val="00F91C7F"/>
    <w:rsid w:val="00F93BC9"/>
    <w:rsid w:val="00F94036"/>
    <w:rsid w:val="00F949C0"/>
    <w:rsid w:val="00F95992"/>
    <w:rsid w:val="00F97CD7"/>
    <w:rsid w:val="00FA002A"/>
    <w:rsid w:val="00FA0D55"/>
    <w:rsid w:val="00FA19D1"/>
    <w:rsid w:val="00FA1FA5"/>
    <w:rsid w:val="00FA210C"/>
    <w:rsid w:val="00FA2825"/>
    <w:rsid w:val="00FA30A2"/>
    <w:rsid w:val="00FA3CCE"/>
    <w:rsid w:val="00FA3FC0"/>
    <w:rsid w:val="00FA4B39"/>
    <w:rsid w:val="00FA5015"/>
    <w:rsid w:val="00FA54A0"/>
    <w:rsid w:val="00FA5BF2"/>
    <w:rsid w:val="00FA6127"/>
    <w:rsid w:val="00FA61CC"/>
    <w:rsid w:val="00FB0BC9"/>
    <w:rsid w:val="00FB13EA"/>
    <w:rsid w:val="00FB230A"/>
    <w:rsid w:val="00FB2643"/>
    <w:rsid w:val="00FB26F2"/>
    <w:rsid w:val="00FB4F20"/>
    <w:rsid w:val="00FB6DDE"/>
    <w:rsid w:val="00FB6F5A"/>
    <w:rsid w:val="00FB738F"/>
    <w:rsid w:val="00FC00D3"/>
    <w:rsid w:val="00FC1483"/>
    <w:rsid w:val="00FC19EB"/>
    <w:rsid w:val="00FC1BCD"/>
    <w:rsid w:val="00FC22B0"/>
    <w:rsid w:val="00FC2326"/>
    <w:rsid w:val="00FC23C6"/>
    <w:rsid w:val="00FC2B4D"/>
    <w:rsid w:val="00FC4FB5"/>
    <w:rsid w:val="00FC635C"/>
    <w:rsid w:val="00FC6891"/>
    <w:rsid w:val="00FC68C7"/>
    <w:rsid w:val="00FC79BD"/>
    <w:rsid w:val="00FC7ACB"/>
    <w:rsid w:val="00FD0376"/>
    <w:rsid w:val="00FD04EA"/>
    <w:rsid w:val="00FD0D07"/>
    <w:rsid w:val="00FD1235"/>
    <w:rsid w:val="00FD1740"/>
    <w:rsid w:val="00FD20F0"/>
    <w:rsid w:val="00FD2631"/>
    <w:rsid w:val="00FD2D01"/>
    <w:rsid w:val="00FD362B"/>
    <w:rsid w:val="00FD38F4"/>
    <w:rsid w:val="00FD57F9"/>
    <w:rsid w:val="00FD5A09"/>
    <w:rsid w:val="00FD620D"/>
    <w:rsid w:val="00FD6508"/>
    <w:rsid w:val="00FD7AC7"/>
    <w:rsid w:val="00FE0634"/>
    <w:rsid w:val="00FE0D46"/>
    <w:rsid w:val="00FE0E99"/>
    <w:rsid w:val="00FE1088"/>
    <w:rsid w:val="00FE1F72"/>
    <w:rsid w:val="00FE2D24"/>
    <w:rsid w:val="00FE30FB"/>
    <w:rsid w:val="00FE378D"/>
    <w:rsid w:val="00FE3851"/>
    <w:rsid w:val="00FE3A14"/>
    <w:rsid w:val="00FE4184"/>
    <w:rsid w:val="00FE440B"/>
    <w:rsid w:val="00FE44CA"/>
    <w:rsid w:val="00FE45E5"/>
    <w:rsid w:val="00FE497F"/>
    <w:rsid w:val="00FE4A7C"/>
    <w:rsid w:val="00FE4EE0"/>
    <w:rsid w:val="00FE5803"/>
    <w:rsid w:val="00FE6564"/>
    <w:rsid w:val="00FE6891"/>
    <w:rsid w:val="00FE6C17"/>
    <w:rsid w:val="00FE6E47"/>
    <w:rsid w:val="00FE774B"/>
    <w:rsid w:val="00FF1515"/>
    <w:rsid w:val="00FF1F07"/>
    <w:rsid w:val="00FF2E68"/>
    <w:rsid w:val="00FF47C8"/>
    <w:rsid w:val="00FF4C0A"/>
    <w:rsid w:val="00FF5361"/>
    <w:rsid w:val="00FF5BF9"/>
    <w:rsid w:val="00FF64C6"/>
    <w:rsid w:val="00FF66DA"/>
    <w:rsid w:val="00FF74F5"/>
    <w:rsid w:val="00FF76B4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65CC2-027B-6849-8F17-C4582F3A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A2BCB"/>
  </w:style>
  <w:style w:type="character" w:customStyle="1" w:styleId="NoSpacingChar">
    <w:name w:val="No Spacing Char"/>
    <w:basedOn w:val="DefaultParagraphFont"/>
    <w:link w:val="NoSpacing"/>
    <w:uiPriority w:val="1"/>
    <w:rsid w:val="00AA2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22BFF3-F61C-EE41-9AEB-E0007436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ca, Daniela</dc:creator>
  <cp:keywords/>
  <dc:description/>
  <cp:lastModifiedBy>Frasca, Daniela</cp:lastModifiedBy>
  <cp:revision>2</cp:revision>
  <dcterms:created xsi:type="dcterms:W3CDTF">2023-08-07T18:33:00Z</dcterms:created>
  <dcterms:modified xsi:type="dcterms:W3CDTF">2023-08-07T18:33:00Z</dcterms:modified>
</cp:coreProperties>
</file>